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74728" w14:textId="4AC1FC62" w:rsidR="00480C3A" w:rsidRDefault="00480C3A" w:rsidP="00480C3A">
      <w:pPr>
        <w:spacing w:line="360" w:lineRule="auto"/>
        <w:ind w:firstLine="0"/>
        <w:rPr>
          <w:rStyle w:val="Ohne"/>
          <w:b/>
          <w:lang w:val="en-US"/>
        </w:rPr>
      </w:pPr>
      <w:r>
        <w:rPr>
          <w:rStyle w:val="Ohne"/>
          <w:b/>
          <w:lang w:val="en-US"/>
        </w:rPr>
        <w:t>Supplementary Materials</w:t>
      </w:r>
    </w:p>
    <w:p w14:paraId="60FF5106" w14:textId="77777777" w:rsidR="0022570F" w:rsidRDefault="0022570F" w:rsidP="00480C3A">
      <w:pPr>
        <w:spacing w:line="360" w:lineRule="auto"/>
        <w:ind w:firstLine="0"/>
        <w:rPr>
          <w:rStyle w:val="Ohne"/>
          <w:b/>
          <w:lang w:val="en-US"/>
        </w:rPr>
      </w:pPr>
    </w:p>
    <w:p w14:paraId="2513B119" w14:textId="3071EBD7" w:rsidR="00764A52" w:rsidRPr="00764A52" w:rsidRDefault="00764A52" w:rsidP="00764A52">
      <w:pPr>
        <w:spacing w:after="160" w:line="259" w:lineRule="auto"/>
        <w:ind w:firstLine="0"/>
        <w:rPr>
          <w:rStyle w:val="Ohne"/>
          <w:b/>
          <w:lang w:val="en-US"/>
        </w:rPr>
      </w:pPr>
      <w:r w:rsidRPr="007C2B25">
        <w:rPr>
          <w:rStyle w:val="Ohne"/>
          <w:b/>
          <w:lang w:val="en-US"/>
        </w:rPr>
        <w:t>Supplement 1.</w:t>
      </w:r>
      <w:r w:rsidRPr="00764A52">
        <w:rPr>
          <w:rStyle w:val="Ohne"/>
          <w:b/>
          <w:lang w:val="en-US"/>
        </w:rPr>
        <w:t xml:space="preserve"> </w:t>
      </w:r>
      <w:r w:rsidRPr="007C2B25">
        <w:rPr>
          <w:rStyle w:val="Ohne"/>
          <w:b/>
          <w:lang w:val="en-US"/>
        </w:rPr>
        <w:t>German version of the</w:t>
      </w:r>
      <w:r w:rsidRPr="00764A52">
        <w:rPr>
          <w:rStyle w:val="Ohne"/>
          <w:b/>
          <w:lang w:val="en-US"/>
        </w:rPr>
        <w:t xml:space="preserve"> TEC </w:t>
      </w:r>
      <w:r w:rsidRPr="007C2B25">
        <w:rPr>
          <w:rStyle w:val="Ohne"/>
          <w:b/>
          <w:lang w:val="en-US"/>
        </w:rPr>
        <w:t>scale.</w:t>
      </w:r>
    </w:p>
    <w:p w14:paraId="7F7DC2DA" w14:textId="77777777" w:rsidR="00764A52" w:rsidRPr="00764A52" w:rsidRDefault="00764A52" w:rsidP="00764A52">
      <w:pPr>
        <w:spacing w:after="160" w:line="259" w:lineRule="auto"/>
        <w:ind w:firstLine="0"/>
      </w:pPr>
      <w:r w:rsidRPr="00764A52">
        <w:rPr>
          <w:bCs/>
        </w:rPr>
        <w:t xml:space="preserve">Skala der Behandlungserwartungen bei chronischen Schmerzen (TEC) </w:t>
      </w:r>
    </w:p>
    <w:p w14:paraId="16A91CEF" w14:textId="77777777" w:rsidR="00764A52" w:rsidRPr="00764A52" w:rsidRDefault="00764A52" w:rsidP="00764A52">
      <w:pPr>
        <w:spacing w:after="160" w:line="259" w:lineRule="auto"/>
        <w:ind w:firstLine="0"/>
      </w:pPr>
      <w:r w:rsidRPr="00764A52">
        <w:t xml:space="preserve">Die folgenden Fragen beziehen sich auf Ihre Erwartungen an die Behandlung Ihrer chronischen Schmerzen. Bitte kreuzen Sie für jede Frage das Feld an, das am ehesten dem entspricht, </w:t>
      </w:r>
    </w:p>
    <w:p w14:paraId="70C7BA7D" w14:textId="1D716243" w:rsidR="00764A52" w:rsidRPr="00764A52" w:rsidRDefault="00764A52" w:rsidP="00764A52">
      <w:pPr>
        <w:spacing w:after="160" w:line="259" w:lineRule="auto"/>
        <w:ind w:firstLine="0"/>
      </w:pPr>
      <w:r w:rsidRPr="00764A52">
        <w:t xml:space="preserve">(a) was Sie sich idealerweise von Ihrem Behandlungstermin erhoffen (was Sie sich in einer idealen Welt wünschen würden) und </w:t>
      </w:r>
    </w:p>
    <w:p w14:paraId="394A3A0F" w14:textId="77ABF889" w:rsidR="00764A52" w:rsidRPr="00764A52" w:rsidRDefault="00764A52" w:rsidP="00764A52">
      <w:pPr>
        <w:spacing w:after="160" w:line="259" w:lineRule="auto"/>
        <w:ind w:firstLine="0"/>
      </w:pPr>
      <w:r w:rsidRPr="00764A52">
        <w:t>(b) was Sie realistischerweise von Ihrem Behandlungstermin erwarten (was Ihrer Vermutung nach tatsächlich geschehen wird).</w:t>
      </w:r>
    </w:p>
    <w:p w14:paraId="6D902B40" w14:textId="680DA8EB" w:rsidR="00764A52" w:rsidRDefault="00866375" w:rsidP="00764A52">
      <w:pPr>
        <w:spacing w:after="160" w:line="259" w:lineRule="auto"/>
        <w:ind w:firstLine="0"/>
      </w:pPr>
      <w:r>
        <w:t xml:space="preserve">Bitte schätzen Sie auf </w:t>
      </w:r>
      <w:r w:rsidR="00764A52" w:rsidRPr="00764A52">
        <w:t xml:space="preserve">einer 5 Punkte-Skala </w:t>
      </w:r>
      <w:proofErr w:type="gramStart"/>
      <w:r>
        <w:t>ein</w:t>
      </w:r>
      <w:r w:rsidR="00764A52" w:rsidRPr="00764A52">
        <w:t>(</w:t>
      </w:r>
      <w:proofErr w:type="gramEnd"/>
      <w:r w:rsidR="00764A52" w:rsidRPr="00764A52">
        <w:t>1 = stimme überhaupt nicht zu, bis 5 = stimme vollkommen zu), inwieweit sie der Aussage in Bezug auf ihre idealen und vermuteten Erwartungen zustimmen</w:t>
      </w:r>
      <w:r w:rsidR="007C2B25">
        <w:t>.</w:t>
      </w:r>
    </w:p>
    <w:p w14:paraId="6584837E" w14:textId="77777777" w:rsidR="00866375" w:rsidRDefault="00866375" w:rsidP="00764A52">
      <w:pPr>
        <w:spacing w:after="160" w:line="259" w:lineRule="auto"/>
        <w:ind w:firstLine="0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4"/>
        <w:gridCol w:w="642"/>
        <w:gridCol w:w="654"/>
        <w:gridCol w:w="651"/>
        <w:gridCol w:w="657"/>
        <w:gridCol w:w="654"/>
        <w:gridCol w:w="695"/>
        <w:gridCol w:w="699"/>
        <w:gridCol w:w="690"/>
        <w:gridCol w:w="691"/>
        <w:gridCol w:w="683"/>
      </w:tblGrid>
      <w:tr w:rsidR="00866375" w14:paraId="7E2FE5DF" w14:textId="05D3BF92" w:rsidTr="00837E68">
        <w:tc>
          <w:tcPr>
            <w:tcW w:w="823" w:type="dxa"/>
          </w:tcPr>
          <w:p w14:paraId="279004B9" w14:textId="77777777" w:rsidR="00866375" w:rsidRDefault="00866375" w:rsidP="00866375">
            <w:pPr>
              <w:spacing w:after="160" w:line="259" w:lineRule="auto"/>
              <w:ind w:firstLine="0"/>
            </w:pPr>
          </w:p>
        </w:tc>
        <w:tc>
          <w:tcPr>
            <w:tcW w:w="4117" w:type="dxa"/>
            <w:gridSpan w:val="5"/>
            <w:tcBorders>
              <w:right w:val="single" w:sz="24" w:space="0" w:color="auto"/>
            </w:tcBorders>
          </w:tcPr>
          <w:p w14:paraId="276DBAC5" w14:textId="578EE29F" w:rsidR="00866375" w:rsidRDefault="00866375" w:rsidP="00866375">
            <w:pPr>
              <w:spacing w:after="160" w:line="259" w:lineRule="auto"/>
              <w:ind w:firstLine="0"/>
            </w:pPr>
            <w:r>
              <w:rPr>
                <w:sz w:val="22"/>
              </w:rPr>
              <w:t xml:space="preserve">Was Sie sich </w:t>
            </w:r>
            <w:r>
              <w:rPr>
                <w:b/>
                <w:bCs/>
                <w:sz w:val="22"/>
              </w:rPr>
              <w:t xml:space="preserve">idealerweise </w:t>
            </w:r>
            <w:r>
              <w:rPr>
                <w:sz w:val="22"/>
              </w:rPr>
              <w:t xml:space="preserve">wünschen würden … </w:t>
            </w:r>
          </w:p>
        </w:tc>
        <w:tc>
          <w:tcPr>
            <w:tcW w:w="4120" w:type="dxa"/>
            <w:gridSpan w:val="5"/>
            <w:tcBorders>
              <w:left w:val="single" w:sz="24" w:space="0" w:color="auto"/>
            </w:tcBorders>
          </w:tcPr>
          <w:p w14:paraId="2768F412" w14:textId="0A7E3AE3" w:rsidR="00866375" w:rsidRDefault="00866375" w:rsidP="00866375">
            <w:pPr>
              <w:spacing w:after="160" w:line="259" w:lineRule="auto"/>
              <w:ind w:firstLine="0"/>
            </w:pPr>
            <w:r>
              <w:rPr>
                <w:sz w:val="22"/>
              </w:rPr>
              <w:t xml:space="preserve">Was Ihrer Vermutung nach </w:t>
            </w:r>
            <w:r>
              <w:rPr>
                <w:b/>
                <w:bCs/>
                <w:sz w:val="22"/>
              </w:rPr>
              <w:t xml:space="preserve">realistischerweise </w:t>
            </w:r>
            <w:proofErr w:type="spellStart"/>
            <w:r>
              <w:rPr>
                <w:sz w:val="22"/>
              </w:rPr>
              <w:t>gesche-hen</w:t>
            </w:r>
            <w:proofErr w:type="spellEnd"/>
            <w:r>
              <w:rPr>
                <w:sz w:val="22"/>
              </w:rPr>
              <w:t xml:space="preserve"> wird …</w:t>
            </w:r>
          </w:p>
        </w:tc>
      </w:tr>
      <w:tr w:rsidR="00866375" w14:paraId="64DBEF40" w14:textId="00681A94" w:rsidTr="00866375">
        <w:tc>
          <w:tcPr>
            <w:tcW w:w="823" w:type="dxa"/>
          </w:tcPr>
          <w:p w14:paraId="0E9284D7" w14:textId="1DB9A95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. Meine </w:t>
            </w:r>
            <w:r w:rsidRPr="00764A52">
              <w:rPr>
                <w:bCs/>
              </w:rPr>
              <w:t xml:space="preserve">Schmerzen </w:t>
            </w:r>
            <w:r w:rsidRPr="00764A52">
              <w:t xml:space="preserve">werden deutlich </w:t>
            </w:r>
            <w:r w:rsidRPr="00764A52">
              <w:rPr>
                <w:bCs/>
              </w:rPr>
              <w:t>zurückgehen</w:t>
            </w:r>
            <w:r w:rsidRPr="00764A52">
              <w:t xml:space="preserve">. </w:t>
            </w:r>
          </w:p>
        </w:tc>
        <w:tc>
          <w:tcPr>
            <w:tcW w:w="823" w:type="dxa"/>
            <w:shd w:val="clear" w:color="auto" w:fill="E7E6E6" w:themeFill="background2"/>
          </w:tcPr>
          <w:p w14:paraId="25FEE414" w14:textId="2F64454F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3" w:type="dxa"/>
            <w:shd w:val="clear" w:color="auto" w:fill="E7E6E6" w:themeFill="background2"/>
          </w:tcPr>
          <w:p w14:paraId="3E80A10B" w14:textId="34C3AF42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3" w:type="dxa"/>
            <w:shd w:val="clear" w:color="auto" w:fill="E7E6E6" w:themeFill="background2"/>
          </w:tcPr>
          <w:p w14:paraId="67AEEB4D" w14:textId="52273C5C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  <w:shd w:val="clear" w:color="auto" w:fill="E7E6E6" w:themeFill="background2"/>
          </w:tcPr>
          <w:p w14:paraId="3C85CDAD" w14:textId="464376E7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 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7430447B" w14:textId="253561D3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7AC00C54" w14:textId="0BF6905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4" w:type="dxa"/>
          </w:tcPr>
          <w:p w14:paraId="34A5F737" w14:textId="0D0BB498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4" w:type="dxa"/>
          </w:tcPr>
          <w:p w14:paraId="5E09C6D4" w14:textId="151BE90A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</w:tcPr>
          <w:p w14:paraId="381DA8A7" w14:textId="6AC7D27D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34D0508C" w14:textId="0EE2E58C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</w:tr>
      <w:tr w:rsidR="00866375" w14:paraId="2A42E56E" w14:textId="36AEC7DA" w:rsidTr="00866375">
        <w:tc>
          <w:tcPr>
            <w:tcW w:w="823" w:type="dxa"/>
          </w:tcPr>
          <w:p w14:paraId="64764942" w14:textId="33FBC303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. Ich werde </w:t>
            </w:r>
            <w:r w:rsidRPr="00764A52">
              <w:rPr>
                <w:bCs/>
              </w:rPr>
              <w:t xml:space="preserve">Routinetätigkeiten </w:t>
            </w:r>
            <w:r w:rsidRPr="00764A52">
              <w:t xml:space="preserve">(Kochen, Putzen, Körperpflege) besser ausführen können. </w:t>
            </w:r>
          </w:p>
        </w:tc>
        <w:tc>
          <w:tcPr>
            <w:tcW w:w="823" w:type="dxa"/>
            <w:shd w:val="clear" w:color="auto" w:fill="E7E6E6" w:themeFill="background2"/>
          </w:tcPr>
          <w:p w14:paraId="28E54F1B" w14:textId="318CE122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3" w:type="dxa"/>
            <w:shd w:val="clear" w:color="auto" w:fill="E7E6E6" w:themeFill="background2"/>
          </w:tcPr>
          <w:p w14:paraId="00188864" w14:textId="04A5B4D0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3" w:type="dxa"/>
            <w:shd w:val="clear" w:color="auto" w:fill="E7E6E6" w:themeFill="background2"/>
          </w:tcPr>
          <w:p w14:paraId="4835260A" w14:textId="641652C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  <w:shd w:val="clear" w:color="auto" w:fill="E7E6E6" w:themeFill="background2"/>
          </w:tcPr>
          <w:p w14:paraId="3A0132F0" w14:textId="47724D2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 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5B0BF87A" w14:textId="07066EC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7548519C" w14:textId="1CD42561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4" w:type="dxa"/>
          </w:tcPr>
          <w:p w14:paraId="726FC016" w14:textId="11AABB5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4" w:type="dxa"/>
          </w:tcPr>
          <w:p w14:paraId="4428F3EB" w14:textId="5DE23F9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</w:tcPr>
          <w:p w14:paraId="722255CF" w14:textId="4BAF54A8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6A35D8E0" w14:textId="204F9D1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</w:tr>
      <w:tr w:rsidR="00866375" w14:paraId="389DA620" w14:textId="2ECDEBAF" w:rsidTr="00866375">
        <w:tc>
          <w:tcPr>
            <w:tcW w:w="823" w:type="dxa"/>
          </w:tcPr>
          <w:p w14:paraId="636870EB" w14:textId="5C7518B0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. Ich werde die </w:t>
            </w:r>
            <w:r w:rsidRPr="00764A52">
              <w:rPr>
                <w:bCs/>
              </w:rPr>
              <w:t xml:space="preserve">Ursache für die Schmerzen </w:t>
            </w:r>
            <w:r w:rsidRPr="00764A52">
              <w:t xml:space="preserve">erfahren. </w:t>
            </w:r>
          </w:p>
        </w:tc>
        <w:tc>
          <w:tcPr>
            <w:tcW w:w="823" w:type="dxa"/>
            <w:shd w:val="clear" w:color="auto" w:fill="E7E6E6" w:themeFill="background2"/>
          </w:tcPr>
          <w:p w14:paraId="38C0DDE9" w14:textId="2949DF42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3" w:type="dxa"/>
            <w:shd w:val="clear" w:color="auto" w:fill="E7E6E6" w:themeFill="background2"/>
          </w:tcPr>
          <w:p w14:paraId="5A0DF4C2" w14:textId="1206BC66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3" w:type="dxa"/>
            <w:shd w:val="clear" w:color="auto" w:fill="E7E6E6" w:themeFill="background2"/>
          </w:tcPr>
          <w:p w14:paraId="64738A65" w14:textId="27764B3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  <w:shd w:val="clear" w:color="auto" w:fill="E7E6E6" w:themeFill="background2"/>
          </w:tcPr>
          <w:p w14:paraId="3F912F51" w14:textId="0030D66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 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3FD0FC1C" w14:textId="6C9ECBB7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4F64952A" w14:textId="22FA2D8F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4" w:type="dxa"/>
          </w:tcPr>
          <w:p w14:paraId="60BB41AD" w14:textId="72B2956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4" w:type="dxa"/>
          </w:tcPr>
          <w:p w14:paraId="0AD36663" w14:textId="481A4AB6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</w:tcPr>
          <w:p w14:paraId="6B0BA3F4" w14:textId="33B10E3F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2CD7580A" w14:textId="2A7C5078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</w:tr>
      <w:tr w:rsidR="00866375" w14:paraId="758A25CD" w14:textId="5C594BB3" w:rsidTr="00866375">
        <w:tc>
          <w:tcPr>
            <w:tcW w:w="823" w:type="dxa"/>
          </w:tcPr>
          <w:p w14:paraId="12FAF56A" w14:textId="13410689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. Ich werde einen klaren </w:t>
            </w:r>
            <w:r w:rsidRPr="00764A52">
              <w:rPr>
                <w:bCs/>
              </w:rPr>
              <w:t xml:space="preserve">Schmerztherapieplan </w:t>
            </w:r>
            <w:r w:rsidRPr="00764A52">
              <w:t xml:space="preserve">erhalten. </w:t>
            </w:r>
          </w:p>
        </w:tc>
        <w:tc>
          <w:tcPr>
            <w:tcW w:w="823" w:type="dxa"/>
            <w:shd w:val="clear" w:color="auto" w:fill="E7E6E6" w:themeFill="background2"/>
          </w:tcPr>
          <w:p w14:paraId="40A5AA8A" w14:textId="7E27CD4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3" w:type="dxa"/>
            <w:shd w:val="clear" w:color="auto" w:fill="E7E6E6" w:themeFill="background2"/>
          </w:tcPr>
          <w:p w14:paraId="2E8C5177" w14:textId="57FC0EA3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3" w:type="dxa"/>
            <w:shd w:val="clear" w:color="auto" w:fill="E7E6E6" w:themeFill="background2"/>
          </w:tcPr>
          <w:p w14:paraId="581E1A32" w14:textId="7BCA733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  <w:shd w:val="clear" w:color="auto" w:fill="E7E6E6" w:themeFill="background2"/>
          </w:tcPr>
          <w:p w14:paraId="15DFD372" w14:textId="20B38D7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 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46BF89BD" w14:textId="234762A7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3D1402E2" w14:textId="04A078A3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4" w:type="dxa"/>
          </w:tcPr>
          <w:p w14:paraId="43BF6F2B" w14:textId="1B40C222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4" w:type="dxa"/>
          </w:tcPr>
          <w:p w14:paraId="2218A103" w14:textId="1E645FAE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</w:tcPr>
          <w:p w14:paraId="25E5A225" w14:textId="0BB75B13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68BA0A96" w14:textId="142D989C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</w:tr>
      <w:tr w:rsidR="00866375" w14:paraId="3CB669D6" w14:textId="4435004C" w:rsidTr="00866375">
        <w:tc>
          <w:tcPr>
            <w:tcW w:w="823" w:type="dxa"/>
          </w:tcPr>
          <w:p w14:paraId="4FD92ACC" w14:textId="40A46D24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. </w:t>
            </w:r>
            <w:r w:rsidRPr="00764A52">
              <w:rPr>
                <w:bCs/>
              </w:rPr>
              <w:t>Ich werde lernen</w:t>
            </w:r>
            <w:r w:rsidRPr="00764A52">
              <w:t xml:space="preserve">, wie ich </w:t>
            </w:r>
            <w:r w:rsidRPr="00764A52">
              <w:rPr>
                <w:bCs/>
              </w:rPr>
              <w:t xml:space="preserve">mit meinen Schmerzen umgehen </w:t>
            </w:r>
            <w:r w:rsidRPr="00764A52">
              <w:t xml:space="preserve">kann. </w:t>
            </w:r>
          </w:p>
        </w:tc>
        <w:tc>
          <w:tcPr>
            <w:tcW w:w="823" w:type="dxa"/>
            <w:shd w:val="clear" w:color="auto" w:fill="E7E6E6" w:themeFill="background2"/>
          </w:tcPr>
          <w:p w14:paraId="594BC1BA" w14:textId="34444EB2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3" w:type="dxa"/>
            <w:shd w:val="clear" w:color="auto" w:fill="E7E6E6" w:themeFill="background2"/>
          </w:tcPr>
          <w:p w14:paraId="4A53F2CF" w14:textId="3B8BDB14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3" w:type="dxa"/>
            <w:shd w:val="clear" w:color="auto" w:fill="E7E6E6" w:themeFill="background2"/>
          </w:tcPr>
          <w:p w14:paraId="1196BACE" w14:textId="7F6074F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  <w:shd w:val="clear" w:color="auto" w:fill="E7E6E6" w:themeFill="background2"/>
          </w:tcPr>
          <w:p w14:paraId="5E892EE0" w14:textId="32750F3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 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4FD83080" w14:textId="4FD65E6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33C97245" w14:textId="6DF0FEBE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4" w:type="dxa"/>
          </w:tcPr>
          <w:p w14:paraId="52319DC0" w14:textId="5169B0F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4" w:type="dxa"/>
          </w:tcPr>
          <w:p w14:paraId="547DC30A" w14:textId="5EB7BE63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</w:tcPr>
          <w:p w14:paraId="77B02CDF" w14:textId="4A0FCC0F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40593B5A" w14:textId="5B142B19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</w:tr>
      <w:tr w:rsidR="00866375" w14:paraId="17FFD34A" w14:textId="3A46BA12" w:rsidTr="00866375">
        <w:tc>
          <w:tcPr>
            <w:tcW w:w="823" w:type="dxa"/>
          </w:tcPr>
          <w:p w14:paraId="3D071647" w14:textId="7EFBE0D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6. Ich werde </w:t>
            </w:r>
            <w:r w:rsidRPr="00764A52">
              <w:rPr>
                <w:bCs/>
              </w:rPr>
              <w:t xml:space="preserve">mehr </w:t>
            </w:r>
            <w:r w:rsidRPr="00764A52">
              <w:t xml:space="preserve">über meinen </w:t>
            </w:r>
            <w:r w:rsidRPr="00764A52">
              <w:rPr>
                <w:bCs/>
              </w:rPr>
              <w:t xml:space="preserve">Schmerzzustand </w:t>
            </w:r>
            <w:r w:rsidRPr="00764A52">
              <w:t xml:space="preserve">erfahren. </w:t>
            </w:r>
          </w:p>
        </w:tc>
        <w:tc>
          <w:tcPr>
            <w:tcW w:w="823" w:type="dxa"/>
            <w:shd w:val="clear" w:color="auto" w:fill="E7E6E6" w:themeFill="background2"/>
          </w:tcPr>
          <w:p w14:paraId="53EE6BF9" w14:textId="2FC63B2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3" w:type="dxa"/>
            <w:shd w:val="clear" w:color="auto" w:fill="E7E6E6" w:themeFill="background2"/>
          </w:tcPr>
          <w:p w14:paraId="7CB1028D" w14:textId="62D7C4D8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3" w:type="dxa"/>
            <w:shd w:val="clear" w:color="auto" w:fill="E7E6E6" w:themeFill="background2"/>
          </w:tcPr>
          <w:p w14:paraId="2DBBC5EC" w14:textId="0AA77A79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  <w:shd w:val="clear" w:color="auto" w:fill="E7E6E6" w:themeFill="background2"/>
          </w:tcPr>
          <w:p w14:paraId="17A4BB64" w14:textId="56122BE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4 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25B597D6" w14:textId="122C173D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428EC289" w14:textId="40844777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1 </w:t>
            </w:r>
          </w:p>
        </w:tc>
        <w:tc>
          <w:tcPr>
            <w:tcW w:w="824" w:type="dxa"/>
          </w:tcPr>
          <w:p w14:paraId="79C9DAC8" w14:textId="2DB684EF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2 </w:t>
            </w:r>
          </w:p>
        </w:tc>
        <w:tc>
          <w:tcPr>
            <w:tcW w:w="824" w:type="dxa"/>
          </w:tcPr>
          <w:p w14:paraId="4FDB22C4" w14:textId="4E16A375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3 </w:t>
            </w:r>
          </w:p>
        </w:tc>
        <w:tc>
          <w:tcPr>
            <w:tcW w:w="824" w:type="dxa"/>
          </w:tcPr>
          <w:p w14:paraId="24D199A3" w14:textId="5589A927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465D1E3A" w14:textId="1D2B1B5B" w:rsidR="00866375" w:rsidRDefault="00866375" w:rsidP="00866375">
            <w:pPr>
              <w:spacing w:after="160" w:line="259" w:lineRule="auto"/>
              <w:ind w:firstLine="0"/>
            </w:pPr>
            <w:r w:rsidRPr="00764A52">
              <w:t xml:space="preserve">5 </w:t>
            </w:r>
          </w:p>
        </w:tc>
      </w:tr>
      <w:tr w:rsidR="00866375" w14:paraId="63E8A429" w14:textId="7D5D812A" w:rsidTr="00866375">
        <w:tc>
          <w:tcPr>
            <w:tcW w:w="823" w:type="dxa"/>
          </w:tcPr>
          <w:p w14:paraId="4C5985E3" w14:textId="1FED34A8" w:rsidR="00866375" w:rsidRDefault="00866375" w:rsidP="00866375">
            <w:pPr>
              <w:spacing w:after="160" w:line="259" w:lineRule="auto"/>
              <w:ind w:firstLine="0"/>
            </w:pPr>
            <w:r>
              <w:lastRenderedPageBreak/>
              <w:t xml:space="preserve">7. </w:t>
            </w:r>
            <w:r w:rsidRPr="00866375">
              <w:t xml:space="preserve">Meine Stimmung wird sich deutlich </w:t>
            </w:r>
            <w:proofErr w:type="spellStart"/>
            <w:r w:rsidRPr="00866375">
              <w:t>verbes-sern</w:t>
            </w:r>
            <w:proofErr w:type="spellEnd"/>
            <w:r w:rsidRPr="00866375">
              <w:t xml:space="preserve">. </w:t>
            </w:r>
          </w:p>
        </w:tc>
        <w:tc>
          <w:tcPr>
            <w:tcW w:w="823" w:type="dxa"/>
            <w:shd w:val="clear" w:color="auto" w:fill="E7E6E6" w:themeFill="background2"/>
          </w:tcPr>
          <w:p w14:paraId="217244A9" w14:textId="19C531E6" w:rsidR="00866375" w:rsidRDefault="00866375" w:rsidP="00866375">
            <w:pPr>
              <w:spacing w:after="160" w:line="259" w:lineRule="auto"/>
              <w:ind w:firstLine="0"/>
            </w:pPr>
            <w:r>
              <w:t>1</w:t>
            </w:r>
          </w:p>
        </w:tc>
        <w:tc>
          <w:tcPr>
            <w:tcW w:w="823" w:type="dxa"/>
            <w:shd w:val="clear" w:color="auto" w:fill="E7E6E6" w:themeFill="background2"/>
          </w:tcPr>
          <w:p w14:paraId="37C0D027" w14:textId="3D18151A" w:rsidR="00866375" w:rsidRDefault="00866375" w:rsidP="00866375">
            <w:pPr>
              <w:spacing w:after="160" w:line="259" w:lineRule="auto"/>
              <w:ind w:firstLine="0"/>
            </w:pPr>
            <w:r>
              <w:t>2</w:t>
            </w:r>
          </w:p>
        </w:tc>
        <w:tc>
          <w:tcPr>
            <w:tcW w:w="823" w:type="dxa"/>
            <w:shd w:val="clear" w:color="auto" w:fill="E7E6E6" w:themeFill="background2"/>
          </w:tcPr>
          <w:p w14:paraId="7AFE29F4" w14:textId="5FEE6A66" w:rsidR="00866375" w:rsidRDefault="00866375" w:rsidP="00866375">
            <w:pPr>
              <w:spacing w:after="160" w:line="259" w:lineRule="auto"/>
              <w:ind w:firstLine="0"/>
            </w:pPr>
            <w:r>
              <w:t>3</w:t>
            </w:r>
          </w:p>
        </w:tc>
        <w:tc>
          <w:tcPr>
            <w:tcW w:w="824" w:type="dxa"/>
            <w:shd w:val="clear" w:color="auto" w:fill="E7E6E6" w:themeFill="background2"/>
          </w:tcPr>
          <w:p w14:paraId="039C61EB" w14:textId="5874B0BB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2165139E" w14:textId="0FACE26F" w:rsidR="00866375" w:rsidRDefault="00866375" w:rsidP="00866375">
            <w:pPr>
              <w:spacing w:after="160" w:line="259" w:lineRule="auto"/>
              <w:ind w:firstLine="0"/>
            </w:pPr>
            <w:r>
              <w:t>5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3DAE646C" w14:textId="76777065" w:rsidR="00866375" w:rsidRDefault="00866375" w:rsidP="00866375">
            <w:pPr>
              <w:spacing w:after="160" w:line="259" w:lineRule="auto"/>
              <w:ind w:firstLine="0"/>
            </w:pPr>
            <w:r>
              <w:t>1</w:t>
            </w:r>
          </w:p>
        </w:tc>
        <w:tc>
          <w:tcPr>
            <w:tcW w:w="824" w:type="dxa"/>
          </w:tcPr>
          <w:p w14:paraId="664F5CC6" w14:textId="5F1FDC1C" w:rsidR="00866375" w:rsidRDefault="00866375" w:rsidP="00866375">
            <w:pPr>
              <w:spacing w:after="160" w:line="259" w:lineRule="auto"/>
              <w:ind w:firstLine="0"/>
            </w:pPr>
            <w:r>
              <w:t>2</w:t>
            </w:r>
          </w:p>
        </w:tc>
        <w:tc>
          <w:tcPr>
            <w:tcW w:w="824" w:type="dxa"/>
          </w:tcPr>
          <w:p w14:paraId="0DA6F418" w14:textId="644BFD1B" w:rsidR="00866375" w:rsidRDefault="00866375" w:rsidP="00866375">
            <w:pPr>
              <w:spacing w:after="160" w:line="259" w:lineRule="auto"/>
              <w:ind w:firstLine="0"/>
            </w:pPr>
            <w:r>
              <w:t>3</w:t>
            </w:r>
          </w:p>
        </w:tc>
        <w:tc>
          <w:tcPr>
            <w:tcW w:w="824" w:type="dxa"/>
          </w:tcPr>
          <w:p w14:paraId="58EF003A" w14:textId="5239D3F7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07313042" w14:textId="0F859ECC" w:rsidR="00866375" w:rsidRDefault="00866375" w:rsidP="00866375">
            <w:pPr>
              <w:spacing w:after="160" w:line="259" w:lineRule="auto"/>
              <w:ind w:firstLine="0"/>
            </w:pPr>
            <w:r>
              <w:t>5</w:t>
            </w:r>
          </w:p>
        </w:tc>
      </w:tr>
      <w:tr w:rsidR="00866375" w14:paraId="62AC8D52" w14:textId="0514FB2B" w:rsidTr="00866375">
        <w:tc>
          <w:tcPr>
            <w:tcW w:w="823" w:type="dxa"/>
          </w:tcPr>
          <w:p w14:paraId="6EEE92BB" w14:textId="6A09CC72" w:rsidR="00866375" w:rsidRDefault="00866375" w:rsidP="00866375">
            <w:pPr>
              <w:spacing w:after="160" w:line="259" w:lineRule="auto"/>
              <w:ind w:firstLine="0"/>
            </w:pPr>
            <w:r w:rsidRPr="00866375">
              <w:t xml:space="preserve">8. Der Schmerzspezialist wird meine Situation und alle damit einhergehenden Herausforderungen verstehen. </w:t>
            </w:r>
          </w:p>
        </w:tc>
        <w:tc>
          <w:tcPr>
            <w:tcW w:w="823" w:type="dxa"/>
            <w:shd w:val="clear" w:color="auto" w:fill="E7E6E6" w:themeFill="background2"/>
          </w:tcPr>
          <w:p w14:paraId="518007F8" w14:textId="1429B973" w:rsidR="00866375" w:rsidRDefault="00866375" w:rsidP="00866375">
            <w:pPr>
              <w:spacing w:after="160" w:line="259" w:lineRule="auto"/>
              <w:ind w:firstLine="0"/>
            </w:pPr>
            <w:r>
              <w:t>1</w:t>
            </w:r>
          </w:p>
        </w:tc>
        <w:tc>
          <w:tcPr>
            <w:tcW w:w="823" w:type="dxa"/>
            <w:shd w:val="clear" w:color="auto" w:fill="E7E6E6" w:themeFill="background2"/>
          </w:tcPr>
          <w:p w14:paraId="37BE8EA2" w14:textId="1FBC333E" w:rsidR="00866375" w:rsidRDefault="00866375" w:rsidP="00866375">
            <w:pPr>
              <w:spacing w:after="160" w:line="259" w:lineRule="auto"/>
              <w:ind w:firstLine="0"/>
            </w:pPr>
            <w:r>
              <w:t>2</w:t>
            </w:r>
          </w:p>
        </w:tc>
        <w:tc>
          <w:tcPr>
            <w:tcW w:w="823" w:type="dxa"/>
            <w:shd w:val="clear" w:color="auto" w:fill="E7E6E6" w:themeFill="background2"/>
          </w:tcPr>
          <w:p w14:paraId="2472B904" w14:textId="1206896C" w:rsidR="00866375" w:rsidRDefault="00866375" w:rsidP="00866375">
            <w:pPr>
              <w:spacing w:after="160" w:line="259" w:lineRule="auto"/>
              <w:ind w:firstLine="0"/>
            </w:pPr>
            <w:r>
              <w:t>3</w:t>
            </w:r>
          </w:p>
        </w:tc>
        <w:tc>
          <w:tcPr>
            <w:tcW w:w="824" w:type="dxa"/>
            <w:shd w:val="clear" w:color="auto" w:fill="E7E6E6" w:themeFill="background2"/>
          </w:tcPr>
          <w:p w14:paraId="603091F6" w14:textId="1FD2BB0B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425C7D75" w14:textId="725E616C" w:rsidR="00866375" w:rsidRDefault="00866375" w:rsidP="00866375">
            <w:pPr>
              <w:spacing w:after="160" w:line="259" w:lineRule="auto"/>
              <w:ind w:firstLine="0"/>
            </w:pPr>
            <w:r>
              <w:t>5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7145CB57" w14:textId="29CC5091" w:rsidR="00866375" w:rsidRDefault="00866375" w:rsidP="00866375">
            <w:pPr>
              <w:spacing w:after="160" w:line="259" w:lineRule="auto"/>
              <w:ind w:firstLine="0"/>
            </w:pPr>
            <w:r>
              <w:t>1</w:t>
            </w:r>
          </w:p>
        </w:tc>
        <w:tc>
          <w:tcPr>
            <w:tcW w:w="824" w:type="dxa"/>
          </w:tcPr>
          <w:p w14:paraId="1D96C0A5" w14:textId="1E3B868C" w:rsidR="00866375" w:rsidRDefault="00866375" w:rsidP="00866375">
            <w:pPr>
              <w:spacing w:after="160" w:line="259" w:lineRule="auto"/>
              <w:ind w:firstLine="0"/>
            </w:pPr>
            <w:r>
              <w:t>2</w:t>
            </w:r>
          </w:p>
        </w:tc>
        <w:tc>
          <w:tcPr>
            <w:tcW w:w="824" w:type="dxa"/>
          </w:tcPr>
          <w:p w14:paraId="3B692D1E" w14:textId="6CA5615A" w:rsidR="00866375" w:rsidRDefault="00866375" w:rsidP="00866375">
            <w:pPr>
              <w:spacing w:after="160" w:line="259" w:lineRule="auto"/>
              <w:ind w:firstLine="0"/>
            </w:pPr>
            <w:r>
              <w:t>3</w:t>
            </w:r>
          </w:p>
        </w:tc>
        <w:tc>
          <w:tcPr>
            <w:tcW w:w="824" w:type="dxa"/>
          </w:tcPr>
          <w:p w14:paraId="4CF4B40F" w14:textId="1F94B840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10F45406" w14:textId="276D4126" w:rsidR="00866375" w:rsidRDefault="00866375" w:rsidP="00866375">
            <w:pPr>
              <w:spacing w:after="160" w:line="259" w:lineRule="auto"/>
              <w:ind w:firstLine="0"/>
            </w:pPr>
            <w:r>
              <w:t>5</w:t>
            </w:r>
          </w:p>
        </w:tc>
      </w:tr>
      <w:tr w:rsidR="00866375" w14:paraId="552E8338" w14:textId="084834E3" w:rsidTr="00866375">
        <w:tc>
          <w:tcPr>
            <w:tcW w:w="823" w:type="dxa"/>
          </w:tcPr>
          <w:p w14:paraId="10B675E2" w14:textId="14F53331" w:rsidR="00866375" w:rsidRDefault="00866375" w:rsidP="00866375">
            <w:pPr>
              <w:spacing w:after="160" w:line="259" w:lineRule="auto"/>
              <w:ind w:firstLine="0"/>
            </w:pPr>
            <w:r w:rsidRPr="00866375">
              <w:t xml:space="preserve">9. Mein Schlaf wird sich deutlich verbessern. </w:t>
            </w:r>
          </w:p>
        </w:tc>
        <w:tc>
          <w:tcPr>
            <w:tcW w:w="823" w:type="dxa"/>
            <w:shd w:val="clear" w:color="auto" w:fill="E7E6E6" w:themeFill="background2"/>
          </w:tcPr>
          <w:p w14:paraId="42D51294" w14:textId="256916BD" w:rsidR="00866375" w:rsidRDefault="00866375" w:rsidP="00866375">
            <w:pPr>
              <w:spacing w:after="160" w:line="259" w:lineRule="auto"/>
              <w:ind w:firstLine="0"/>
            </w:pPr>
            <w:r>
              <w:t>1</w:t>
            </w:r>
          </w:p>
        </w:tc>
        <w:tc>
          <w:tcPr>
            <w:tcW w:w="823" w:type="dxa"/>
            <w:shd w:val="clear" w:color="auto" w:fill="E7E6E6" w:themeFill="background2"/>
          </w:tcPr>
          <w:p w14:paraId="03368971" w14:textId="4B9A1286" w:rsidR="00866375" w:rsidRDefault="00866375" w:rsidP="00866375">
            <w:pPr>
              <w:spacing w:after="160" w:line="259" w:lineRule="auto"/>
              <w:ind w:firstLine="0"/>
            </w:pPr>
            <w:r>
              <w:t>2</w:t>
            </w:r>
          </w:p>
        </w:tc>
        <w:tc>
          <w:tcPr>
            <w:tcW w:w="823" w:type="dxa"/>
            <w:shd w:val="clear" w:color="auto" w:fill="E7E6E6" w:themeFill="background2"/>
          </w:tcPr>
          <w:p w14:paraId="5E436713" w14:textId="70C56B8E" w:rsidR="00866375" w:rsidRDefault="00866375" w:rsidP="00866375">
            <w:pPr>
              <w:spacing w:after="160" w:line="259" w:lineRule="auto"/>
              <w:ind w:firstLine="0"/>
            </w:pPr>
            <w:r>
              <w:t>3</w:t>
            </w:r>
          </w:p>
        </w:tc>
        <w:tc>
          <w:tcPr>
            <w:tcW w:w="824" w:type="dxa"/>
            <w:shd w:val="clear" w:color="auto" w:fill="E7E6E6" w:themeFill="background2"/>
          </w:tcPr>
          <w:p w14:paraId="5AD6387E" w14:textId="60BC0E5C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67421C87" w14:textId="297FCF4B" w:rsidR="00866375" w:rsidRDefault="00866375" w:rsidP="00866375">
            <w:pPr>
              <w:spacing w:after="160" w:line="259" w:lineRule="auto"/>
              <w:ind w:firstLine="0"/>
            </w:pPr>
            <w:r>
              <w:t>5</w:t>
            </w:r>
          </w:p>
        </w:tc>
        <w:tc>
          <w:tcPr>
            <w:tcW w:w="824" w:type="dxa"/>
            <w:tcBorders>
              <w:left w:val="single" w:sz="24" w:space="0" w:color="auto"/>
            </w:tcBorders>
          </w:tcPr>
          <w:p w14:paraId="6E4D5051" w14:textId="27402AFE" w:rsidR="00866375" w:rsidRDefault="00866375" w:rsidP="00866375">
            <w:pPr>
              <w:spacing w:after="160" w:line="259" w:lineRule="auto"/>
              <w:ind w:firstLine="0"/>
            </w:pPr>
            <w:r>
              <w:t>1</w:t>
            </w:r>
          </w:p>
        </w:tc>
        <w:tc>
          <w:tcPr>
            <w:tcW w:w="824" w:type="dxa"/>
          </w:tcPr>
          <w:p w14:paraId="270F1522" w14:textId="63BE1555" w:rsidR="00866375" w:rsidRDefault="00866375" w:rsidP="00866375">
            <w:pPr>
              <w:spacing w:after="160" w:line="259" w:lineRule="auto"/>
              <w:ind w:firstLine="0"/>
            </w:pPr>
            <w:r>
              <w:t>2</w:t>
            </w:r>
          </w:p>
        </w:tc>
        <w:tc>
          <w:tcPr>
            <w:tcW w:w="824" w:type="dxa"/>
          </w:tcPr>
          <w:p w14:paraId="08AA8DCD" w14:textId="0E454D87" w:rsidR="00866375" w:rsidRDefault="00866375" w:rsidP="00866375">
            <w:pPr>
              <w:spacing w:after="160" w:line="259" w:lineRule="auto"/>
              <w:ind w:firstLine="0"/>
            </w:pPr>
            <w:r>
              <w:t>3</w:t>
            </w:r>
          </w:p>
        </w:tc>
        <w:tc>
          <w:tcPr>
            <w:tcW w:w="824" w:type="dxa"/>
          </w:tcPr>
          <w:p w14:paraId="120E99CA" w14:textId="13BBD9E3" w:rsidR="00866375" w:rsidRDefault="00866375" w:rsidP="00866375">
            <w:pPr>
              <w:spacing w:after="160" w:line="259" w:lineRule="auto"/>
              <w:ind w:firstLine="0"/>
            </w:pPr>
            <w:r>
              <w:t>4</w:t>
            </w:r>
          </w:p>
        </w:tc>
        <w:tc>
          <w:tcPr>
            <w:tcW w:w="824" w:type="dxa"/>
          </w:tcPr>
          <w:p w14:paraId="55219F9C" w14:textId="28A28287" w:rsidR="00866375" w:rsidRDefault="00866375" w:rsidP="00866375">
            <w:pPr>
              <w:spacing w:after="160" w:line="259" w:lineRule="auto"/>
              <w:ind w:firstLine="0"/>
            </w:pPr>
            <w:r>
              <w:t>5</w:t>
            </w:r>
          </w:p>
        </w:tc>
      </w:tr>
    </w:tbl>
    <w:p w14:paraId="530E37B9" w14:textId="19315F2C" w:rsidR="007C2B25" w:rsidRDefault="007C2B25" w:rsidP="00764A52">
      <w:pPr>
        <w:spacing w:after="160" w:line="259" w:lineRule="auto"/>
        <w:ind w:firstLine="0"/>
      </w:pPr>
    </w:p>
    <w:p w14:paraId="161CE877" w14:textId="77777777" w:rsidR="007C2B25" w:rsidRDefault="007C2B25">
      <w:pPr>
        <w:spacing w:after="160" w:line="259" w:lineRule="auto"/>
        <w:ind w:firstLine="0"/>
      </w:pPr>
      <w:r>
        <w:br w:type="page"/>
      </w:r>
    </w:p>
    <w:p w14:paraId="4D964712" w14:textId="34B2E14C" w:rsidR="00866375" w:rsidRDefault="007C2B25" w:rsidP="00764A52">
      <w:pPr>
        <w:spacing w:after="160" w:line="259" w:lineRule="auto"/>
        <w:ind w:firstLine="0"/>
        <w:rPr>
          <w:rStyle w:val="Ohne"/>
          <w:b/>
          <w:lang w:val="en-US"/>
        </w:rPr>
      </w:pPr>
      <w:r w:rsidRPr="007C2B25">
        <w:rPr>
          <w:rStyle w:val="Ohne"/>
          <w:b/>
          <w:lang w:val="en-US"/>
        </w:rPr>
        <w:lastRenderedPageBreak/>
        <w:t xml:space="preserve">Supplement </w:t>
      </w:r>
      <w:r>
        <w:rPr>
          <w:rStyle w:val="Ohne"/>
          <w:b/>
          <w:lang w:val="en-US"/>
        </w:rPr>
        <w:t>2</w:t>
      </w:r>
      <w:r w:rsidRPr="007C2B25">
        <w:rPr>
          <w:rStyle w:val="Ohne"/>
          <w:b/>
          <w:lang w:val="en-US"/>
        </w:rPr>
        <w:t>.</w:t>
      </w:r>
      <w:r w:rsidRPr="00764A52">
        <w:rPr>
          <w:rStyle w:val="Ohne"/>
          <w:b/>
          <w:lang w:val="en-US"/>
        </w:rPr>
        <w:t xml:space="preserve"> </w:t>
      </w:r>
      <w:r>
        <w:rPr>
          <w:rStyle w:val="Ohne"/>
          <w:b/>
          <w:lang w:val="en-US"/>
        </w:rPr>
        <w:t>Diagnoses</w:t>
      </w:r>
    </w:p>
    <w:p w14:paraId="5C10F95F" w14:textId="77777777" w:rsidR="007C2B25" w:rsidRDefault="007C2B25" w:rsidP="00764A52">
      <w:pPr>
        <w:spacing w:after="160" w:line="259" w:lineRule="auto"/>
        <w:ind w:firstLine="0"/>
        <w:rPr>
          <w:rStyle w:val="Ohne"/>
          <w:b/>
          <w:lang w:val="en-US"/>
        </w:rPr>
      </w:pPr>
    </w:p>
    <w:tbl>
      <w:tblPr>
        <w:tblW w:w="1008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880"/>
      </w:tblGrid>
      <w:tr w:rsidR="007C2B25" w:rsidRPr="007C2B25" w14:paraId="2701780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8AB07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ID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1A1CB50" w14:textId="3F934710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spell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Diagnos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es</w:t>
            </w:r>
            <w:proofErr w:type="spellEnd"/>
          </w:p>
        </w:tc>
      </w:tr>
      <w:tr w:rsidR="007C2B25" w:rsidRPr="007C2B25" w14:paraId="13C5A05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65A43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C58BFD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</w:t>
            </w:r>
          </w:p>
        </w:tc>
      </w:tr>
      <w:tr w:rsidR="007C2B25" w:rsidRPr="007C2B25" w14:paraId="6B0A7E9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A5B4C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315EBF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25.5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E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7,E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2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2.97</w:t>
            </w:r>
          </w:p>
        </w:tc>
      </w:tr>
      <w:tr w:rsidR="007C2B25" w:rsidRPr="007C2B25" w14:paraId="0AAB5CF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A6ECC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AD64F4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 xml:space="preserve">F45.41, 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E80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.0</w:t>
            </w:r>
          </w:p>
        </w:tc>
      </w:tr>
      <w:tr w:rsidR="007C2B25" w:rsidRPr="007C2B25" w14:paraId="367A85E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1A160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2CB90A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59BA19F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6EEFB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BEE22C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R52.9, F33.0, R51</w:t>
            </w:r>
          </w:p>
        </w:tc>
      </w:tr>
      <w:tr w:rsidR="007C2B25" w:rsidRPr="007C2B25" w14:paraId="35E824A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821BF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1780F1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2.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4,E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8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0.8</w:t>
            </w:r>
          </w:p>
        </w:tc>
      </w:tr>
      <w:tr w:rsidR="007C2B25" w:rsidRPr="007C2B25" w14:paraId="50E93A1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D2C3B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1ABA51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1</w:t>
            </w:r>
          </w:p>
        </w:tc>
      </w:tr>
      <w:tr w:rsidR="007C2B25" w:rsidRPr="007C2B25" w14:paraId="6387A54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679E2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82A8D9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9.73</w:t>
            </w:r>
          </w:p>
        </w:tc>
      </w:tr>
      <w:tr w:rsidR="007C2B25" w:rsidRPr="007C2B25" w14:paraId="00F9DBC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DBE46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FD59D2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1.8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7.2</w:t>
            </w:r>
          </w:p>
        </w:tc>
      </w:tr>
      <w:tr w:rsidR="007C2B25" w:rsidRPr="007C2B25" w14:paraId="16C9321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71EEA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9DDA32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U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</w:t>
            </w:r>
          </w:p>
        </w:tc>
      </w:tr>
      <w:tr w:rsidR="007C2B25" w:rsidRPr="007C2B25" w14:paraId="3414F67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93D53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56879C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8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0.2</w:t>
            </w:r>
          </w:p>
        </w:tc>
      </w:tr>
      <w:tr w:rsidR="007C2B25" w:rsidRPr="007C2B25" w14:paraId="0C05C83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073B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AA44C0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2.9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5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2</w:t>
            </w:r>
          </w:p>
        </w:tc>
      </w:tr>
      <w:tr w:rsidR="007C2B25" w:rsidRPr="007C2B25" w14:paraId="5F05BE6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DEC2D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0E4A7C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2.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41</w:t>
            </w:r>
          </w:p>
        </w:tc>
      </w:tr>
      <w:tr w:rsidR="007C2B25" w:rsidRPr="007C2B25" w14:paraId="08E002E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6592C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5BE195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25.56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1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60</w:t>
            </w:r>
          </w:p>
        </w:tc>
      </w:tr>
      <w:tr w:rsidR="007C2B25" w:rsidRPr="007C2B25" w14:paraId="22A136D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DBB33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B76AB9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AED10A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C29DE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E310DD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40B9EE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A3BF5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BEF3D3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AF3898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DBC17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5989E0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54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9,Q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3.4</w:t>
            </w:r>
          </w:p>
        </w:tc>
      </w:tr>
      <w:tr w:rsidR="007C2B25" w:rsidRPr="007C2B25" w14:paraId="709FEF0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EFB3B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5CF669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54.4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51</w:t>
            </w:r>
          </w:p>
        </w:tc>
      </w:tr>
      <w:tr w:rsidR="007C2B25" w:rsidRPr="007C2B25" w14:paraId="47FFEC0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A275A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D89514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16</w:t>
            </w:r>
          </w:p>
        </w:tc>
      </w:tr>
      <w:tr w:rsidR="007C2B25" w:rsidRPr="007C2B25" w14:paraId="4438286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0FB83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61AFBB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16</w:t>
            </w:r>
          </w:p>
        </w:tc>
      </w:tr>
      <w:tr w:rsidR="007C2B25" w:rsidRPr="007C2B25" w14:paraId="53F55AD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72A75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E8BCAF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89.8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</w:t>
            </w:r>
          </w:p>
        </w:tc>
      </w:tr>
      <w:tr w:rsidR="007C2B25" w:rsidRPr="007C2B25" w14:paraId="2070E23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A9C0B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9522C0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 xml:space="preserve">G62.9, 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48.0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2</w:t>
            </w:r>
          </w:p>
        </w:tc>
      </w:tr>
      <w:tr w:rsidR="007C2B25" w:rsidRPr="007C2B25" w14:paraId="0BB4CBC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A221C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7F5CC8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54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3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1,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2,16</w:t>
            </w:r>
          </w:p>
        </w:tc>
      </w:tr>
      <w:tr w:rsidR="007C2B25" w:rsidRPr="007C2B25" w14:paraId="5A54532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F9B47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38CC45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54.8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8,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6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2</w:t>
            </w:r>
          </w:p>
        </w:tc>
      </w:tr>
      <w:tr w:rsidR="007C2B25" w:rsidRPr="007C2B25" w14:paraId="7E18EDA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0614E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45D65D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0256ADE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6205D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4880C8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,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7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56</w:t>
            </w:r>
          </w:p>
        </w:tc>
      </w:tr>
      <w:tr w:rsidR="007C2B25" w:rsidRPr="007C2B25" w14:paraId="4690A0E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5A5C9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F9F1FB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53.0,B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2.9</w:t>
            </w:r>
          </w:p>
        </w:tc>
      </w:tr>
      <w:tr w:rsidR="007C2B25" w:rsidRPr="007C2B25" w14:paraId="14517DD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7A57E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189F38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80.3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,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41</w:t>
            </w:r>
          </w:p>
        </w:tc>
      </w:tr>
      <w:tr w:rsidR="007C2B25" w:rsidRPr="007C2B25" w14:paraId="327207B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560A4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0D5503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7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7,L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8</w:t>
            </w:r>
          </w:p>
        </w:tc>
      </w:tr>
      <w:tr w:rsidR="007C2B25" w:rsidRPr="007C2B25" w14:paraId="6A6E771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9F063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EBE6D2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54.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N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0</w:t>
            </w:r>
          </w:p>
        </w:tc>
      </w:tr>
      <w:tr w:rsidR="007C2B25" w:rsidRPr="007C2B25" w14:paraId="0122E3C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DA916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E0A030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I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7.82</w:t>
            </w:r>
          </w:p>
        </w:tc>
      </w:tr>
      <w:tr w:rsidR="007C2B25" w:rsidRPr="007C2B25" w14:paraId="39A3A4A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88568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36B623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54.41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0.01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V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,S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2.05</w:t>
            </w:r>
          </w:p>
        </w:tc>
      </w:tr>
      <w:tr w:rsidR="007C2B25" w:rsidRPr="007C2B25" w14:paraId="3E92390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F11DA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E0B9CF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0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6.1</w:t>
            </w:r>
          </w:p>
        </w:tc>
      </w:tr>
      <w:tr w:rsidR="007C2B25" w:rsidRPr="007C2B25" w14:paraId="29FAB65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A388D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EC5167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1</w:t>
            </w:r>
          </w:p>
        </w:tc>
      </w:tr>
      <w:tr w:rsidR="007C2B25" w:rsidRPr="007C2B25" w14:paraId="5880013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31A716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5E3A00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4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;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7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</w:t>
            </w:r>
          </w:p>
        </w:tc>
      </w:tr>
      <w:tr w:rsidR="007C2B25" w:rsidRPr="007C2B25" w14:paraId="4A73D26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BC7E4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745C3C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E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6.86</w:t>
            </w:r>
          </w:p>
        </w:tc>
      </w:tr>
      <w:tr w:rsidR="007C2B25" w:rsidRPr="007C2B25" w14:paraId="19B54CF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A921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5A3D87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2832CA3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573F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84FCB2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6.99</w:t>
            </w:r>
          </w:p>
        </w:tc>
      </w:tr>
      <w:tr w:rsidR="007C2B25" w:rsidRPr="007C2B25" w14:paraId="32F82A9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3F7B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4C41F7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DBD3EE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85CCB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90AC89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7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0</w:t>
            </w:r>
          </w:p>
        </w:tc>
      </w:tr>
      <w:tr w:rsidR="007C2B25" w:rsidRPr="00837E68" w14:paraId="3C7C90A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23617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85FC10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F45.41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41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8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4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4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0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21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6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5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0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18.0</w:t>
            </w:r>
          </w:p>
        </w:tc>
      </w:tr>
      <w:tr w:rsidR="007C2B25" w:rsidRPr="007C2B25" w14:paraId="0C74A11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C6CCA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lastRenderedPageBreak/>
              <w:t>4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2A62F6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84AFE7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4A4B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73F73D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759F90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1086B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50C63B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,L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N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63</w:t>
            </w:r>
          </w:p>
        </w:tc>
      </w:tr>
      <w:tr w:rsidR="007C2B25" w:rsidRPr="007C2B25" w14:paraId="60DD157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B49A46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88F69D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2A37D88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DF37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CC2DA2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8</w:t>
            </w:r>
          </w:p>
        </w:tc>
      </w:tr>
      <w:tr w:rsidR="007C2B25" w:rsidRPr="007C2B25" w14:paraId="6070509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7B263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E74C32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20737EB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D18AF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4CC660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468E7D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D0768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D6059F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1,S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0,S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80</w:t>
            </w:r>
          </w:p>
        </w:tc>
      </w:tr>
      <w:tr w:rsidR="007C2B25" w:rsidRPr="007C2B25" w14:paraId="542822F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9243E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142A10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2.9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41</w:t>
            </w:r>
          </w:p>
        </w:tc>
      </w:tr>
      <w:tr w:rsidR="007C2B25" w:rsidRPr="007C2B25" w14:paraId="76044E2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1677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67C34D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16.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9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8;E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.1</w:t>
            </w:r>
          </w:p>
        </w:tc>
      </w:tr>
      <w:tr w:rsidR="007C2B25" w:rsidRPr="007C2B25" w14:paraId="74BBB7D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365E5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6CF2B4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79.65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L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6.2</w:t>
            </w:r>
          </w:p>
        </w:tc>
      </w:tr>
      <w:tr w:rsidR="007C2B25" w:rsidRPr="007C2B25" w14:paraId="71CFD9E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89127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5964B3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H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3.1</w:t>
            </w:r>
          </w:p>
        </w:tc>
      </w:tr>
      <w:tr w:rsidR="007C2B25" w:rsidRPr="007C2B25" w14:paraId="403D9B9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E7BF8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EAC3A1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B0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0</w:t>
            </w:r>
          </w:p>
        </w:tc>
      </w:tr>
      <w:tr w:rsidR="007C2B25" w:rsidRPr="007C2B25" w14:paraId="1151B8A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85ABE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121309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7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1</w:t>
            </w:r>
          </w:p>
        </w:tc>
      </w:tr>
      <w:tr w:rsidR="007C2B25" w:rsidRPr="007C2B25" w14:paraId="59B699A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2556B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E7CEDA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10.3,N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N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,N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41</w:t>
            </w:r>
          </w:p>
        </w:tc>
      </w:tr>
      <w:tr w:rsidR="007C2B25" w:rsidRPr="007C2B25" w14:paraId="07D82C7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308D8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AB25E4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88</w:t>
            </w:r>
          </w:p>
        </w:tc>
      </w:tr>
      <w:tr w:rsidR="007C2B25" w:rsidRPr="007C2B25" w14:paraId="7214100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2E236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40FED6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41</w:t>
            </w:r>
          </w:p>
        </w:tc>
      </w:tr>
      <w:tr w:rsidR="007C2B25" w:rsidRPr="007C2B25" w14:paraId="2A051CF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B743B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FAEA53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9</w:t>
            </w:r>
          </w:p>
        </w:tc>
      </w:tr>
      <w:tr w:rsidR="007C2B25" w:rsidRPr="007C2B25" w14:paraId="2B70BE3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56F2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9F6C85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50.0,D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2.0</w:t>
            </w:r>
          </w:p>
        </w:tc>
      </w:tr>
      <w:tr w:rsidR="007C2B25" w:rsidRPr="007C2B25" w14:paraId="1F636E4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3F4E6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AAFA54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2.9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2</w:t>
            </w:r>
          </w:p>
        </w:tc>
      </w:tr>
      <w:tr w:rsidR="007C2B25" w:rsidRPr="007C2B25" w14:paraId="1E4C2F1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8B68F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345F81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B0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2</w:t>
            </w:r>
          </w:p>
        </w:tc>
      </w:tr>
      <w:tr w:rsidR="007C2B25" w:rsidRPr="007C2B25" w14:paraId="2463A5B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B7C59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425420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25.51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2</w:t>
            </w:r>
          </w:p>
        </w:tc>
      </w:tr>
      <w:tr w:rsidR="007C2B25" w:rsidRPr="007C2B25" w14:paraId="435F639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DA4CA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ABA97D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K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</w:t>
            </w:r>
          </w:p>
        </w:tc>
      </w:tr>
      <w:tr w:rsidR="007C2B25" w:rsidRPr="007C2B25" w14:paraId="1E35A8A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7CDEA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A760F4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19</w:t>
            </w:r>
          </w:p>
        </w:tc>
      </w:tr>
      <w:tr w:rsidR="007C2B25" w:rsidRPr="007C2B25" w14:paraId="49225AA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940AF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975D96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B02.2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5.41</w:t>
            </w:r>
          </w:p>
        </w:tc>
      </w:tr>
      <w:tr w:rsidR="007C2B25" w:rsidRPr="007C2B25" w14:paraId="5625E65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FC736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0E46C9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 xml:space="preserve">F45.41, 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S32.0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.88, Z96.64, M19.83</w:t>
            </w:r>
          </w:p>
        </w:tc>
      </w:tr>
      <w:tr w:rsidR="007C2B25" w:rsidRPr="007C2B25" w14:paraId="5E14656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01A3F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4FD222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10.3, N80.8, F33.0, M54.86</w:t>
            </w:r>
          </w:p>
        </w:tc>
      </w:tr>
      <w:tr w:rsidR="007C2B25" w:rsidRPr="007C2B25" w14:paraId="323AC98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82C01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610EC0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79.19</w:t>
            </w:r>
          </w:p>
        </w:tc>
      </w:tr>
      <w:tr w:rsidR="007C2B25" w:rsidRPr="007C2B25" w14:paraId="0E474CB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52918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EA6563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1.2, M25.56</w:t>
            </w:r>
          </w:p>
        </w:tc>
      </w:tr>
      <w:tr w:rsidR="007C2B25" w:rsidRPr="007C2B25" w14:paraId="17EB44D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56A0D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664E67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2E1B09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BBE60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E75A90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51.2, M47.86, M53.86</w:t>
            </w:r>
          </w:p>
        </w:tc>
      </w:tr>
      <w:tr w:rsidR="007C2B25" w:rsidRPr="007C2B25" w14:paraId="0B64019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400B7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F0484B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97, M18.0, M25.56, M19.1</w:t>
            </w:r>
          </w:p>
        </w:tc>
      </w:tr>
      <w:tr w:rsidR="007C2B25" w:rsidRPr="007C2B25" w14:paraId="059F45B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9E2F5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D8BC20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83D255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20F5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35252B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62.9, M54.5, M51.3, M16.0</w:t>
            </w:r>
          </w:p>
        </w:tc>
      </w:tr>
      <w:tr w:rsidR="007C2B25" w:rsidRPr="007C2B25" w14:paraId="38C1DAD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CDED5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3171D0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70383B5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F4DAD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F7B820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5, M47.26, M25.25, G43.1, M53.0, G46.2</w:t>
            </w:r>
          </w:p>
        </w:tc>
      </w:tr>
      <w:tr w:rsidR="007C2B25" w:rsidRPr="007C2B25" w14:paraId="3AF2804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49F2C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7F41C6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44.3, M52.1, M53-0, M75.4, M54.4, G62.9</w:t>
            </w:r>
          </w:p>
        </w:tc>
      </w:tr>
      <w:tr w:rsidR="007C2B25" w:rsidRPr="007C2B25" w14:paraId="0ABD23B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2FC3A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771259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CFA726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0F42D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583665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90, M42.04</w:t>
            </w:r>
          </w:p>
        </w:tc>
      </w:tr>
      <w:tr w:rsidR="007C2B25" w:rsidRPr="007C2B25" w14:paraId="30AD2FC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03758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2C0273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25.56, M54.5, M79.10, Z98.8, Z96.65, F33.0, G44.2</w:t>
            </w:r>
          </w:p>
        </w:tc>
      </w:tr>
      <w:tr w:rsidR="007C2B25" w:rsidRPr="007C2B25" w14:paraId="4B22064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0F24C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303FD8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15.1</w:t>
            </w:r>
          </w:p>
        </w:tc>
      </w:tr>
      <w:tr w:rsidR="007C2B25" w:rsidRPr="007C2B25" w14:paraId="2A4B500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578A4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061281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82.18, G43.1, G44.2, M17.9, E66.0</w:t>
            </w:r>
          </w:p>
        </w:tc>
      </w:tr>
      <w:tr w:rsidR="007C2B25" w:rsidRPr="007C2B25" w14:paraId="6CF4B21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49B7F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523796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5D45B76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00D9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9F73F5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B0F2F8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99261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C56DAA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971669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9E44D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8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2C422A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79.67, M19.07, M81.99, R52.2</w:t>
            </w:r>
          </w:p>
        </w:tc>
      </w:tr>
      <w:tr w:rsidR="007C2B25" w:rsidRPr="007C2B25" w14:paraId="753DF2B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7A4CA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lastRenderedPageBreak/>
              <w:t>8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4DAB42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 G62.9, M79.65, G61.8</w:t>
            </w:r>
          </w:p>
        </w:tc>
      </w:tr>
      <w:tr w:rsidR="007C2B25" w:rsidRPr="007C2B25" w14:paraId="4BD68A0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95394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BC47C0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25.51, M25.54, G57.1, M22.8, M47.82, M48.02, M51.2, R10.1</w:t>
            </w:r>
          </w:p>
        </w:tc>
      </w:tr>
      <w:tr w:rsidR="007C2B25" w:rsidRPr="007C2B25" w14:paraId="2B421D1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793F6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683042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62.9, M54.2, M48.02, G62.88, M17.0, M25.50, M79.10</w:t>
            </w:r>
          </w:p>
        </w:tc>
      </w:tr>
      <w:tr w:rsidR="007C2B25" w:rsidRPr="007C2B25" w14:paraId="69D605E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61C12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B3C0D4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 R10.2, M79.65, M62.88, M54.2</w:t>
            </w:r>
          </w:p>
        </w:tc>
      </w:tr>
      <w:tr w:rsidR="007C2B25" w:rsidRPr="007C2B25" w14:paraId="01CD38F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AE4A96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3702F2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39.8, R10.2, R52.2, M54.5</w:t>
            </w:r>
          </w:p>
        </w:tc>
      </w:tr>
      <w:tr w:rsidR="007C2B25" w:rsidRPr="007C2B25" w14:paraId="059C30A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0F411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9419FC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L40.5, M07.39, M07.30, L40.0, M25.50, R29.8, M54.2, G44.2</w:t>
            </w:r>
          </w:p>
        </w:tc>
      </w:tr>
      <w:tr w:rsidR="007C2B25" w:rsidRPr="007C2B25" w14:paraId="590C330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040EF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ABF542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79.19, M53.1, M25.54, M25.50</w:t>
            </w:r>
          </w:p>
        </w:tc>
      </w:tr>
      <w:tr w:rsidR="007C2B25" w:rsidRPr="007C2B25" w14:paraId="3555518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0DC19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EC7E2D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5B1E84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258D9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CB4F89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9, R52.2, R20.2, G62.88, M25.50, M79.70</w:t>
            </w:r>
          </w:p>
        </w:tc>
      </w:tr>
      <w:tr w:rsidR="007C2B25" w:rsidRPr="007C2B25" w14:paraId="1463F0A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2834A6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27883C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 G62.0</w:t>
            </w:r>
          </w:p>
        </w:tc>
      </w:tr>
      <w:tr w:rsidR="007C2B25" w:rsidRPr="007C2B25" w14:paraId="2AF2FFCD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136F8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9ABB2B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 M79.65, M79.60, M80.00, M99.73, M43.16, R26.2, R29.6</w:t>
            </w:r>
          </w:p>
        </w:tc>
      </w:tr>
      <w:tr w:rsidR="007C2B25" w:rsidRPr="007C2B25" w14:paraId="5161525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4C2A9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00B023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54.4, G24.3, M25.51, M25.56, Z96.64, G56.0, R52.2</w:t>
            </w:r>
          </w:p>
        </w:tc>
      </w:tr>
      <w:tr w:rsidR="007C2B25" w:rsidRPr="007C2B25" w14:paraId="7150B07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9FF92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D26B73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T87.6, G62.9, G54.7, T84.8, M25.56</w:t>
            </w:r>
          </w:p>
        </w:tc>
      </w:tr>
      <w:tr w:rsidR="007C2B25" w:rsidRPr="00837E68" w14:paraId="2EE52E6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DE6F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1E2A51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F45.41, F32.8, F40.1, M54.80, M53.0, M16.1, M75.4, M25.56, M22.4, M22.8, M77.3</w:t>
            </w:r>
          </w:p>
        </w:tc>
      </w:tr>
      <w:tr w:rsidR="007C2B25" w:rsidRPr="007C2B25" w14:paraId="513BFA4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31788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9EA012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90.59, G62.9, G56.2, M79.62</w:t>
            </w:r>
          </w:p>
        </w:tc>
      </w:tr>
      <w:tr w:rsidR="007C2B25" w:rsidRPr="007C2B25" w14:paraId="7ABBD35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FD7B5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B70A02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9, M25.50, M54.80, M19.07, Z96.65, Z96.60, G62.9, G62.88, F45.41</w:t>
            </w:r>
          </w:p>
        </w:tc>
      </w:tr>
      <w:tr w:rsidR="007C2B25" w:rsidRPr="007C2B25" w14:paraId="255AE44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A6FFF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BB6F82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2, M25.50, L40.5, G44.2, M54.6, M54.5, R52.9</w:t>
            </w:r>
          </w:p>
        </w:tc>
      </w:tr>
      <w:tr w:rsidR="007C2B25" w:rsidRPr="007C2B25" w14:paraId="1C0CB4D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F5730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549D21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90.59</w:t>
            </w:r>
          </w:p>
        </w:tc>
      </w:tr>
      <w:tr w:rsidR="007C2B25" w:rsidRPr="007C2B25" w14:paraId="624FD8A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8152D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2542D0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 M79.60, U09.9, M79.19, M54.5, G44.2, G43.1</w:t>
            </w:r>
          </w:p>
        </w:tc>
      </w:tr>
      <w:tr w:rsidR="007C2B25" w:rsidRPr="007C2B25" w14:paraId="1F57828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37759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6A692B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25.50, M54.82, M54.5, G44.2, M79.67, R52.2, U09.9, A69.2, H92.0</w:t>
            </w:r>
          </w:p>
        </w:tc>
      </w:tr>
      <w:tr w:rsidR="007C2B25" w:rsidRPr="007C2B25" w14:paraId="56F1C52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714C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B264A0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2, R07.2, N64.4, K10.8, M79.60, M54.86, G44.2</w:t>
            </w:r>
          </w:p>
        </w:tc>
      </w:tr>
      <w:tr w:rsidR="007C2B25" w:rsidRPr="00837E68" w14:paraId="62D1B7F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468B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3D30E2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R52.2, M54.2, M54.86, M25.51, M79.62, S46.0, S42.3, M17.0, M25.56, M25.57, S82.6</w:t>
            </w:r>
          </w:p>
        </w:tc>
      </w:tr>
      <w:tr w:rsidR="007C2B25" w:rsidRPr="007C2B25" w14:paraId="1ACD236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8A7BF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5C3277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N94.8, R10.3, M79.60, M41.50, M48.02, M54.86, M41.0, R51, F41.0</w:t>
            </w:r>
          </w:p>
        </w:tc>
      </w:tr>
      <w:tr w:rsidR="007C2B25" w:rsidRPr="007C2B25" w14:paraId="5AA2BF9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D3B18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64D9D9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57.1, F45.41</w:t>
            </w:r>
          </w:p>
        </w:tc>
      </w:tr>
      <w:tr w:rsidR="007C2B25" w:rsidRPr="007C2B25" w14:paraId="06D7FB7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9D87C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66EE1C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07.3, F45.41, M25.56</w:t>
            </w:r>
          </w:p>
        </w:tc>
      </w:tr>
      <w:tr w:rsidR="007C2B25" w:rsidRPr="00837E68" w14:paraId="6D25306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D5CC5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30DA2A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val="en-US" w:eastAsia="de-DE"/>
                <w14:ligatures w14:val="none"/>
              </w:rPr>
              <w:t>F45.41, M48.06, M54.2, M25.56, M54.17, M16.0, M54.16, M42.16, I89.08, G60.3, R26.8, F41.2, F41.0</w:t>
            </w:r>
          </w:p>
        </w:tc>
      </w:tr>
      <w:tr w:rsidR="007C2B25" w:rsidRPr="007C2B25" w14:paraId="0462EA5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F2D3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F37A28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25.50, M79.19, F33.4</w:t>
            </w:r>
          </w:p>
        </w:tc>
      </w:tr>
      <w:tr w:rsidR="007C2B25" w:rsidRPr="007C2B25" w14:paraId="69D359A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C3CDA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FB5BAF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62.88, G62.9, F45.41, M48.06, M47.86, M51.2, M47.99, M79.10</w:t>
            </w:r>
          </w:p>
        </w:tc>
      </w:tr>
      <w:tr w:rsidR="007C2B25" w:rsidRPr="007C2B25" w14:paraId="5B0C32F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2F1B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39F22F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62.9, M79.66, M79.60, M84.16, R20.1</w:t>
            </w:r>
          </w:p>
        </w:tc>
      </w:tr>
      <w:tr w:rsidR="007C2B25" w:rsidRPr="007C2B25" w14:paraId="4765C04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0C2F8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48758C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R52.1, G62.9, M54.2, M25.55, M25.51</w:t>
            </w:r>
          </w:p>
        </w:tc>
      </w:tr>
      <w:tr w:rsidR="007C2B25" w:rsidRPr="007C2B25" w14:paraId="5B7FCC8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8F4D66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1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5990C7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5E3FE9A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D54F3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24C254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96.1, M54.17, G57.6, Z96.65, M43.96, G43.9, G44.4, Z74.0</w:t>
            </w:r>
          </w:p>
        </w:tc>
      </w:tr>
      <w:tr w:rsidR="007C2B25" w:rsidRPr="007C2B25" w14:paraId="47FDFC0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F31D4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DB731C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13.80, M46.1, M13.5</w:t>
            </w:r>
          </w:p>
        </w:tc>
      </w:tr>
      <w:tr w:rsidR="007C2B25" w:rsidRPr="007C2B25" w14:paraId="35907B8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BA9D1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329619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B44CA6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DE9B1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0F0A70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82A094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15C2D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2E14BE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44.2, G43.1, M47.12, M50.2, M79.18, M62.98</w:t>
            </w:r>
          </w:p>
        </w:tc>
      </w:tr>
      <w:tr w:rsidR="007C2B25" w:rsidRPr="007C2B25" w14:paraId="5EE04CA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B1D3C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415AED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F6BEB4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E8D25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7DA5E9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54.14, M25.54, M79.61, G44.2</w:t>
            </w:r>
          </w:p>
        </w:tc>
      </w:tr>
      <w:tr w:rsidR="007C2B25" w:rsidRPr="007C2B25" w14:paraId="252428D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2CBDA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174B3D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544D9D5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3F323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E775D9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3.0, M62.68, M25.51, M79.67</w:t>
            </w:r>
          </w:p>
        </w:tc>
      </w:tr>
      <w:tr w:rsidR="007C2B25" w:rsidRPr="007C2B25" w14:paraId="2A861BF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9A747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2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071D85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2BB929E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EA89D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1B72FF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R10.4, G62.9</w:t>
            </w:r>
          </w:p>
        </w:tc>
      </w:tr>
      <w:tr w:rsidR="007C2B25" w:rsidRPr="007C2B25" w14:paraId="65B32E7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8A05D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F100C4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0617CA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0B94E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55C48C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73E884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F7AB2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66E79A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58997AF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FF395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E47191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F45.40, M53.3, M54.5</w:t>
            </w:r>
          </w:p>
        </w:tc>
      </w:tr>
      <w:tr w:rsidR="007C2B25" w:rsidRPr="007C2B25" w14:paraId="0A47727B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0E3A4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lastRenderedPageBreak/>
              <w:t>13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3DDAD2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54.9, G43.9, M19.99, M54.17, M25.50</w:t>
            </w:r>
          </w:p>
        </w:tc>
      </w:tr>
      <w:tr w:rsidR="007C2B25" w:rsidRPr="007C2B25" w14:paraId="24C28B8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FF819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21B84C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81, M54.4, M25.50, F33.0, M47.10</w:t>
            </w:r>
          </w:p>
        </w:tc>
      </w:tr>
      <w:tr w:rsidR="007C2B25" w:rsidRPr="007C2B25" w14:paraId="4FFCB33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70B3C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CACE5E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795F3C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755A0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D0C2FE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33.2</w:t>
            </w:r>
          </w:p>
        </w:tc>
      </w:tr>
      <w:tr w:rsidR="007C2B25" w:rsidRPr="007C2B25" w14:paraId="58C038D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B5EAB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3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3FB3F8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0B9BDF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50748D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694422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62.98</w:t>
            </w:r>
          </w:p>
        </w:tc>
      </w:tr>
      <w:tr w:rsidR="007C2B25" w:rsidRPr="007C2B25" w14:paraId="7FCAD37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B9554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108F5C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54.2, M75.3, G44.2, M51.2</w:t>
            </w:r>
          </w:p>
        </w:tc>
      </w:tr>
      <w:tr w:rsidR="007C2B25" w:rsidRPr="007C2B25" w14:paraId="389E137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1EC71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EC9390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2, M54.4, M43.16, G62.9, F32.1</w:t>
            </w:r>
          </w:p>
        </w:tc>
      </w:tr>
      <w:tr w:rsidR="007C2B25" w:rsidRPr="007C2B25" w14:paraId="3FD2DD5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5EA11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057B54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5944796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81CC9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99376E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25.56, M25.50, G43.0, G44.2, F33.0</w:t>
            </w:r>
          </w:p>
        </w:tc>
      </w:tr>
      <w:tr w:rsidR="007C2B25" w:rsidRPr="007C2B25" w14:paraId="22B8140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F1E17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4649BC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1AC81E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E627D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A942DC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2E9E523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017D79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E37680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FE6440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C5166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5F9EC2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3.0, M54.4, M79.10, G43.1, G44.2, G44.4, F33.1</w:t>
            </w:r>
          </w:p>
        </w:tc>
      </w:tr>
      <w:tr w:rsidR="007C2B25" w:rsidRPr="007C2B25" w14:paraId="429EB4B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CBA30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4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23ABE2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1261F9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88A22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DC2B1A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42D698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95FDF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B3C524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25.56, G44.2, F33.0</w:t>
            </w:r>
          </w:p>
        </w:tc>
      </w:tr>
      <w:tr w:rsidR="007C2B25" w:rsidRPr="007C2B25" w14:paraId="3049CD6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352911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B755BA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67, T93.2, G62.9, M54.4, M53.0</w:t>
            </w:r>
          </w:p>
        </w:tc>
      </w:tr>
      <w:tr w:rsidR="007C2B25" w:rsidRPr="007C2B25" w14:paraId="2E3FECE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5A3AB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28C5FB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M54.5, M43.17, M54.2</w:t>
            </w:r>
          </w:p>
        </w:tc>
      </w:tr>
      <w:tr w:rsidR="007C2B25" w:rsidRPr="007C2B25" w14:paraId="3A4D85AA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6F5CF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C4D3DE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F45.40, F33.1, F44.1, M53.0, M54.4, G44.2, G44.1, M25.56</w:t>
            </w:r>
          </w:p>
        </w:tc>
      </w:tr>
      <w:tr w:rsidR="007C2B25" w:rsidRPr="007C2B25" w14:paraId="2767DEA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0D993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3BB66E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0.2, M79.63, R20.2, M79.67, M76.6, M54.99, M46.1</w:t>
            </w:r>
          </w:p>
        </w:tc>
      </w:tr>
      <w:tr w:rsidR="007C2B25" w:rsidRPr="007C2B25" w14:paraId="1A23F8D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D45BC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BD15E8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16, Z88.8, F19.1, F43.2</w:t>
            </w:r>
          </w:p>
        </w:tc>
      </w:tr>
      <w:tr w:rsidR="007C2B25" w:rsidRPr="007C2B25" w14:paraId="6D88EF6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0F53B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40B38A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51.1, G58.1, M42.96, M96.1, Z96.67, M35.56, M23.51, G47.0</w:t>
            </w:r>
          </w:p>
        </w:tc>
      </w:tr>
      <w:tr w:rsidR="007C2B25" w:rsidRPr="007C2B25" w14:paraId="347E6A0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54233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BD70F9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13.80, M46.1, M13.5</w:t>
            </w:r>
          </w:p>
        </w:tc>
      </w:tr>
      <w:tr w:rsidR="007C2B25" w:rsidRPr="007C2B25" w14:paraId="3C24846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B560E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5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9548FF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7DEAEF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F80C6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A00B2F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0392BC1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EBB9A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723F5AF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44.2, G43.1, M47.12, M50.2, M79.18, M62.98</w:t>
            </w:r>
          </w:p>
        </w:tc>
      </w:tr>
      <w:tr w:rsidR="007C2B25" w:rsidRPr="007C2B25" w14:paraId="56BE8A8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473F2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B4DE7B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775DED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D5485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F450FA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54.14, M25.54, M79.61, G44.2</w:t>
            </w:r>
          </w:p>
        </w:tc>
      </w:tr>
      <w:tr w:rsidR="007C2B25" w:rsidRPr="007C2B25" w14:paraId="39BCA16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F2DD4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31F102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81, M54.4, M25.50, F33.0, M47.10</w:t>
            </w:r>
          </w:p>
        </w:tc>
      </w:tr>
      <w:tr w:rsidR="007C2B25" w:rsidRPr="007C2B25" w14:paraId="1F901F74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89E84F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9A1CF0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6BDAB1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136BC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F1B55F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33.2</w:t>
            </w:r>
          </w:p>
        </w:tc>
      </w:tr>
      <w:tr w:rsidR="007C2B25" w:rsidRPr="007C2B25" w14:paraId="15988FB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595A5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FEB6BEF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67F81C58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CEE5F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458A67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62.98</w:t>
            </w:r>
          </w:p>
        </w:tc>
      </w:tr>
      <w:tr w:rsidR="007C2B25" w:rsidRPr="007C2B25" w14:paraId="2675665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643D6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6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4936AD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19, M54.2, M75.3, G44.2, M51.2</w:t>
            </w:r>
          </w:p>
        </w:tc>
      </w:tr>
      <w:tr w:rsidR="007C2B25" w:rsidRPr="007C2B25" w14:paraId="27B02F32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E4A52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E9F7DF6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2, M54.4, M43.16, G62.9, F32.1</w:t>
            </w:r>
          </w:p>
        </w:tc>
      </w:tr>
      <w:tr w:rsidR="007C2B25" w:rsidRPr="007C2B25" w14:paraId="392A367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0F548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02A7DD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0B0E590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781DC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21BAED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25.56, M25.50, G43.0, G44.2, F33.0</w:t>
            </w:r>
          </w:p>
        </w:tc>
      </w:tr>
      <w:tr w:rsidR="007C2B25" w:rsidRPr="007C2B25" w14:paraId="0C819CB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791D0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15A9E90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G90.59, G62.9, G56.2, M79.62</w:t>
            </w:r>
          </w:p>
        </w:tc>
      </w:tr>
      <w:tr w:rsidR="007C2B25" w:rsidRPr="007C2B25" w14:paraId="2BBB3E8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658D8A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9F3DEE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R52.9, M25.50, M54.80, M19.07, Z96.65, Z96.60, G62.9, G62.88, F45.41</w:t>
            </w:r>
          </w:p>
        </w:tc>
      </w:tr>
      <w:tr w:rsidR="007C2B25" w:rsidRPr="007C2B25" w14:paraId="203F490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5994A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CA7E66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2, M25.50, L40.5, G44.2, M54.6, M54.5, R52.9</w:t>
            </w:r>
          </w:p>
        </w:tc>
      </w:tr>
      <w:tr w:rsidR="007C2B25" w:rsidRPr="007C2B25" w14:paraId="217C93B1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E04C55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5DD2FB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1.2, M25.56</w:t>
            </w:r>
          </w:p>
        </w:tc>
      </w:tr>
      <w:tr w:rsidR="007C2B25" w:rsidRPr="007C2B25" w14:paraId="23311829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3AABB7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CDA7115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4149199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78951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5FC760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51.2, M47.86, M53.86</w:t>
            </w:r>
          </w:p>
        </w:tc>
      </w:tr>
      <w:tr w:rsidR="007C2B25" w:rsidRPr="007C2B25" w14:paraId="10BBD81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67023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7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6CD658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79.97, M18.0, M25.56, M19.1</w:t>
            </w:r>
          </w:p>
        </w:tc>
      </w:tr>
      <w:tr w:rsidR="007C2B25" w:rsidRPr="007C2B25" w14:paraId="7191456E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5C9B4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8BCE45B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1230710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218D03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lastRenderedPageBreak/>
              <w:t>18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B2B9644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62.9, M54.5, M51.3, M16.0</w:t>
            </w:r>
          </w:p>
        </w:tc>
      </w:tr>
      <w:tr w:rsidR="007C2B25" w:rsidRPr="007C2B25" w14:paraId="1EC31EA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6C76C6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7157F58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1</w:t>
            </w:r>
          </w:p>
        </w:tc>
      </w:tr>
      <w:tr w:rsidR="007C2B25" w:rsidRPr="007C2B25" w14:paraId="1E449D5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7B8B5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3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249C6111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F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33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4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;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5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7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</w:t>
            </w:r>
          </w:p>
        </w:tc>
      </w:tr>
      <w:tr w:rsidR="007C2B25" w:rsidRPr="007C2B25" w14:paraId="1E83BB4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542BF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4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D270F53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51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79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1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2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5,Z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6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6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E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6.86</w:t>
            </w:r>
          </w:p>
        </w:tc>
      </w:tr>
      <w:tr w:rsidR="007C2B25" w:rsidRPr="007C2B25" w14:paraId="3BE527E6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B410E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5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CF9F2D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9579980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387294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6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D90714E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8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,R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0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,G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62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9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54.</w:t>
            </w: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4,M</w:t>
            </w:r>
            <w:proofErr w:type="gramEnd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06.99</w:t>
            </w:r>
          </w:p>
        </w:tc>
      </w:tr>
      <w:tr w:rsidR="007C2B25" w:rsidRPr="007C2B25" w14:paraId="7F530DC3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A88702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7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0C504AD2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proofErr w:type="gramStart"/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NA</w:t>
            </w:r>
            <w:proofErr w:type="gramEnd"/>
          </w:p>
        </w:tc>
      </w:tr>
      <w:tr w:rsidR="007C2B25" w:rsidRPr="007C2B25" w14:paraId="3E1F602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43E9E0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8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38700FEA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5, M47.26, M25.25, G43.1, M53.0, G46.2</w:t>
            </w:r>
          </w:p>
        </w:tc>
      </w:tr>
      <w:tr w:rsidR="007C2B25" w:rsidRPr="007C2B25" w14:paraId="7A344F1F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B93B7E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89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612C43DD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G44.3, M52.1, M53-0, M75.4, M54.4, G62.9</w:t>
            </w:r>
          </w:p>
        </w:tc>
      </w:tr>
      <w:tr w:rsidR="007C2B25" w:rsidRPr="007C2B25" w14:paraId="4E6986F7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CC504C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0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10314D27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4, M15.1</w:t>
            </w:r>
          </w:p>
        </w:tc>
      </w:tr>
      <w:tr w:rsidR="007C2B25" w:rsidRPr="007C2B25" w14:paraId="441A711C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6B9B9B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1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583D5609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54.90, M42.04</w:t>
            </w:r>
          </w:p>
        </w:tc>
      </w:tr>
      <w:tr w:rsidR="007C2B25" w:rsidRPr="007C2B25" w14:paraId="5D235125" w14:textId="77777777" w:rsidTr="007C2B2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7210D8" w14:textId="77777777" w:rsidR="007C2B25" w:rsidRPr="007C2B25" w:rsidRDefault="007C2B25" w:rsidP="007C2B25">
            <w:pPr>
              <w:spacing w:line="240" w:lineRule="auto"/>
              <w:ind w:firstLine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192</w:t>
            </w:r>
          </w:p>
        </w:tc>
        <w:tc>
          <w:tcPr>
            <w:tcW w:w="8880" w:type="dxa"/>
            <w:shd w:val="clear" w:color="auto" w:fill="auto"/>
            <w:noWrap/>
            <w:vAlign w:val="bottom"/>
            <w:hideMark/>
          </w:tcPr>
          <w:p w14:paraId="43FD07DC" w14:textId="77777777" w:rsidR="007C2B25" w:rsidRPr="007C2B25" w:rsidRDefault="007C2B25" w:rsidP="007C2B25">
            <w:pPr>
              <w:spacing w:line="240" w:lineRule="auto"/>
              <w:ind w:firstLine="0"/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</w:pPr>
            <w:r w:rsidRPr="007C2B25">
              <w:rPr>
                <w:rFonts w:ascii="Aptos Narrow" w:eastAsia="Times New Roman" w:hAnsi="Aptos Narrow" w:cs="Times New Roman"/>
                <w:color w:val="000000"/>
                <w:sz w:val="22"/>
                <w:lang w:eastAsia="de-DE"/>
                <w14:ligatures w14:val="none"/>
              </w:rPr>
              <w:t>F45.41, M25.56, M54.5, M79.10, Z98.8, Z96.65, F33.0, G44.2</w:t>
            </w:r>
          </w:p>
        </w:tc>
      </w:tr>
    </w:tbl>
    <w:p w14:paraId="1104B161" w14:textId="5896A0C5" w:rsidR="00BC3EA5" w:rsidRDefault="00BC3EA5" w:rsidP="00764A52">
      <w:pPr>
        <w:spacing w:after="160" w:line="259" w:lineRule="auto"/>
        <w:ind w:firstLine="0"/>
        <w:rPr>
          <w:lang w:val="en-US"/>
        </w:rPr>
      </w:pPr>
    </w:p>
    <w:p w14:paraId="25A27F68" w14:textId="77777777" w:rsidR="00BC3EA5" w:rsidRDefault="00BC3EA5">
      <w:pPr>
        <w:spacing w:after="160" w:line="259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14:paraId="71125D87" w14:textId="644B730C" w:rsidR="00BC3EA5" w:rsidRDefault="00BC3EA5" w:rsidP="00BC3EA5">
      <w:pPr>
        <w:spacing w:after="160" w:line="259" w:lineRule="auto"/>
        <w:ind w:firstLine="0"/>
        <w:rPr>
          <w:rStyle w:val="Ohne"/>
          <w:b/>
          <w:lang w:val="en-US"/>
        </w:rPr>
      </w:pPr>
      <w:r w:rsidRPr="007C2B25">
        <w:rPr>
          <w:rStyle w:val="Ohne"/>
          <w:b/>
          <w:lang w:val="en-US"/>
        </w:rPr>
        <w:lastRenderedPageBreak/>
        <w:t xml:space="preserve">Supplement </w:t>
      </w:r>
      <w:r>
        <w:rPr>
          <w:rStyle w:val="Ohne"/>
          <w:b/>
          <w:lang w:val="en-US"/>
        </w:rPr>
        <w:t>3</w:t>
      </w:r>
      <w:r w:rsidRPr="007C2B25">
        <w:rPr>
          <w:rStyle w:val="Ohne"/>
          <w:b/>
          <w:lang w:val="en-US"/>
        </w:rPr>
        <w:t>.</w:t>
      </w:r>
      <w:r w:rsidRPr="00764A52">
        <w:rPr>
          <w:rStyle w:val="Ohne"/>
          <w:b/>
          <w:lang w:val="en-US"/>
        </w:rPr>
        <w:t xml:space="preserve"> </w:t>
      </w:r>
      <w:r>
        <w:rPr>
          <w:rStyle w:val="Ohne"/>
          <w:b/>
          <w:lang w:val="en-US"/>
        </w:rPr>
        <w:t>Item response func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0"/>
        <w:gridCol w:w="4690"/>
      </w:tblGrid>
      <w:tr w:rsidR="00FA048B" w:rsidRPr="00E44F90" w14:paraId="0E36421B" w14:textId="77777777" w:rsidTr="00FA048B">
        <w:tc>
          <w:tcPr>
            <w:tcW w:w="4380" w:type="dxa"/>
          </w:tcPr>
          <w:p w14:paraId="77C34B6F" w14:textId="77777777" w:rsidR="00FA048B" w:rsidRPr="00E44F90" w:rsidRDefault="00FA048B" w:rsidP="00837E68">
            <w:pPr>
              <w:rPr>
                <w:b/>
              </w:rPr>
            </w:pPr>
            <w:proofErr w:type="spellStart"/>
            <w:r w:rsidRPr="00E44F90">
              <w:rPr>
                <w:rFonts w:ascii="Times New Roman" w:hAnsi="Times New Roman" w:cs="Times New Roman"/>
                <w:b/>
                <w:szCs w:val="20"/>
              </w:rPr>
              <w:t>Predicted</w:t>
            </w:r>
            <w:proofErr w:type="spellEnd"/>
            <w:r w:rsidRPr="00E44F9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E44F90">
              <w:rPr>
                <w:rFonts w:ascii="Times New Roman" w:hAnsi="Times New Roman" w:cs="Times New Roman"/>
                <w:b/>
                <w:szCs w:val="20"/>
              </w:rPr>
              <w:t>subscale</w:t>
            </w:r>
            <w:proofErr w:type="spellEnd"/>
            <w:r w:rsidRPr="00E44F9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4690" w:type="dxa"/>
          </w:tcPr>
          <w:p w14:paraId="1A31C68E" w14:textId="77777777" w:rsidR="00FA048B" w:rsidRDefault="00FA048B" w:rsidP="00837E6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44F90">
              <w:rPr>
                <w:rFonts w:ascii="Times New Roman" w:hAnsi="Times New Roman" w:cs="Times New Roman"/>
                <w:b/>
                <w:szCs w:val="20"/>
              </w:rPr>
              <w:t xml:space="preserve">Ideal </w:t>
            </w:r>
            <w:proofErr w:type="spellStart"/>
            <w:r w:rsidRPr="00E44F90">
              <w:rPr>
                <w:rFonts w:ascii="Times New Roman" w:hAnsi="Times New Roman" w:cs="Times New Roman"/>
                <w:b/>
                <w:szCs w:val="20"/>
              </w:rPr>
              <w:t>subscale</w:t>
            </w:r>
            <w:proofErr w:type="spellEnd"/>
          </w:p>
          <w:p w14:paraId="029AF85A" w14:textId="77777777" w:rsidR="00FA048B" w:rsidRPr="00E44F90" w:rsidRDefault="00FA048B" w:rsidP="00837E68">
            <w:pPr>
              <w:rPr>
                <w:b/>
              </w:rPr>
            </w:pPr>
          </w:p>
        </w:tc>
      </w:tr>
      <w:tr w:rsidR="00FA048B" w14:paraId="62484947" w14:textId="77777777" w:rsidTr="00FA048B">
        <w:tc>
          <w:tcPr>
            <w:tcW w:w="9070" w:type="dxa"/>
            <w:gridSpan w:val="2"/>
          </w:tcPr>
          <w:p w14:paraId="5292BC22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>1. Meine Schmerzen werden deutlich zurückgehen.</w:t>
            </w:r>
          </w:p>
        </w:tc>
      </w:tr>
      <w:tr w:rsidR="00FA048B" w14:paraId="28AE1891" w14:textId="77777777" w:rsidTr="00FA048B">
        <w:tc>
          <w:tcPr>
            <w:tcW w:w="4380" w:type="dxa"/>
          </w:tcPr>
          <w:p w14:paraId="0A301C56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3504F9FF" wp14:editId="3861D8E9">
                  <wp:extent cx="2330450" cy="1663837"/>
                  <wp:effectExtent l="0" t="0" r="0" b="0"/>
                  <wp:docPr id="419646826" name="Grafik 11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9646826" name="Grafik 11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7215" cy="16900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72BBC629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223EC839" wp14:editId="1CCB3BD0">
                  <wp:extent cx="2538360" cy="1663700"/>
                  <wp:effectExtent l="0" t="0" r="0" b="0"/>
                  <wp:docPr id="1197103310" name="Grafik 13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103310" name="Grafik 13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826" cy="16777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7ADD01E3" w14:textId="77777777" w:rsidTr="00FA048B">
        <w:tc>
          <w:tcPr>
            <w:tcW w:w="9070" w:type="dxa"/>
            <w:gridSpan w:val="2"/>
          </w:tcPr>
          <w:p w14:paraId="39F14E50" w14:textId="77777777" w:rsidR="00FA048B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14:paraId="79563285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>2. Ich werde Routinetätigkeiten (Kochen, Putzen, Körperpflege) besser ausführen können.</w:t>
            </w:r>
          </w:p>
        </w:tc>
      </w:tr>
      <w:tr w:rsidR="00FA048B" w14:paraId="73884AB9" w14:textId="77777777" w:rsidTr="00FA048B">
        <w:tc>
          <w:tcPr>
            <w:tcW w:w="4380" w:type="dxa"/>
          </w:tcPr>
          <w:p w14:paraId="0B9E5F20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0F795929" wp14:editId="3BC253E2">
                  <wp:extent cx="2329097" cy="1663200"/>
                  <wp:effectExtent l="0" t="0" r="0" b="0"/>
                  <wp:docPr id="1635515354" name="Grafik 1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5515354" name="Grafik 1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097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55B3F344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632D0E18" wp14:editId="2918DD38">
                  <wp:extent cx="2537596" cy="1663200"/>
                  <wp:effectExtent l="0" t="0" r="0" b="0"/>
                  <wp:docPr id="1014086999" name="Grafik 14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4086999" name="Grafik 14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7596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24FEC8BC" w14:textId="77777777" w:rsidTr="00FA048B">
        <w:tc>
          <w:tcPr>
            <w:tcW w:w="9070" w:type="dxa"/>
            <w:gridSpan w:val="2"/>
          </w:tcPr>
          <w:p w14:paraId="4EA77EF0" w14:textId="77777777" w:rsidR="00FA048B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14:paraId="0ABD8E0A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>3. Ich werde die Ursache für die Schmerzen erfahren.</w:t>
            </w:r>
          </w:p>
        </w:tc>
      </w:tr>
      <w:tr w:rsidR="00FA048B" w14:paraId="1DDB7823" w14:textId="77777777" w:rsidTr="00FA048B">
        <w:tc>
          <w:tcPr>
            <w:tcW w:w="4380" w:type="dxa"/>
          </w:tcPr>
          <w:p w14:paraId="5D67A97D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75981DCA" wp14:editId="39EB7833">
                  <wp:extent cx="2329559" cy="1663200"/>
                  <wp:effectExtent l="0" t="0" r="0" b="0"/>
                  <wp:docPr id="1188027595" name="Grafik 16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8027595" name="Grafik 16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9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6CDE0E67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29EE6DE1" wp14:editId="196F019D">
                  <wp:extent cx="2329560" cy="1663200"/>
                  <wp:effectExtent l="0" t="0" r="0" b="0"/>
                  <wp:docPr id="1933434063" name="Grafik 17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3434063" name="Grafik 17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60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1E86151A" w14:textId="77777777" w:rsidTr="00FA048B">
        <w:tc>
          <w:tcPr>
            <w:tcW w:w="9070" w:type="dxa"/>
            <w:gridSpan w:val="2"/>
          </w:tcPr>
          <w:p w14:paraId="079C8DCA" w14:textId="77777777" w:rsidR="00FA048B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14:paraId="1BF84544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 xml:space="preserve">4. Ich werde einen klaren Schmerztherapieplan erhalten. </w:t>
            </w:r>
          </w:p>
        </w:tc>
      </w:tr>
      <w:tr w:rsidR="00FA048B" w14:paraId="503E6BE0" w14:textId="77777777" w:rsidTr="00FA048B">
        <w:tc>
          <w:tcPr>
            <w:tcW w:w="4380" w:type="dxa"/>
          </w:tcPr>
          <w:p w14:paraId="18E4404B" w14:textId="77777777" w:rsidR="00FA048B" w:rsidRDefault="00FA048B" w:rsidP="00837E68">
            <w:r>
              <w:rPr>
                <w:noProof/>
              </w:rPr>
              <w:lastRenderedPageBreak/>
              <w:drawing>
                <wp:inline distT="0" distB="0" distL="0" distR="0" wp14:anchorId="2951AC2C" wp14:editId="529DA9A5">
                  <wp:extent cx="2329559" cy="1663200"/>
                  <wp:effectExtent l="0" t="0" r="0" b="0"/>
                  <wp:docPr id="1554223518" name="Grafik 20" descr="Ein Bild, das Text, Screenshot, Reihe, paralle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4223518" name="Grafik 20" descr="Ein Bild, das Text, Screenshot, Reihe, parallel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9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0783396B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6491AFA9" wp14:editId="0581EEF8">
                  <wp:extent cx="2329558" cy="1663200"/>
                  <wp:effectExtent l="0" t="0" r="0" b="0"/>
                  <wp:docPr id="1622906355" name="Grafik 18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2906355" name="Grafik 18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3DED1AD1" w14:textId="77777777" w:rsidTr="00FA048B">
        <w:tc>
          <w:tcPr>
            <w:tcW w:w="9070" w:type="dxa"/>
            <w:gridSpan w:val="2"/>
          </w:tcPr>
          <w:p w14:paraId="0EBB2E55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 xml:space="preserve">5. Ich werde lernen, wie ich mit meinen Schmerzen umgehen kann. </w:t>
            </w:r>
          </w:p>
        </w:tc>
      </w:tr>
      <w:tr w:rsidR="00FA048B" w14:paraId="36DED427" w14:textId="77777777" w:rsidTr="00FA048B">
        <w:tc>
          <w:tcPr>
            <w:tcW w:w="4380" w:type="dxa"/>
          </w:tcPr>
          <w:p w14:paraId="4C2A96A5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39AA5EC9" wp14:editId="64B95345">
                  <wp:extent cx="2329558" cy="1663200"/>
                  <wp:effectExtent l="0" t="0" r="0" b="0"/>
                  <wp:docPr id="1683353115" name="Grafik 21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3353115" name="Grafik 21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18E2262A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0B8446EF" wp14:editId="34BC5A3B">
                  <wp:extent cx="2329559" cy="1663200"/>
                  <wp:effectExtent l="0" t="0" r="0" b="0"/>
                  <wp:docPr id="593320800" name="Grafik 23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3320800" name="Grafik 23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9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4DF11F58" w14:textId="77777777" w:rsidTr="00FA048B">
        <w:tc>
          <w:tcPr>
            <w:tcW w:w="9070" w:type="dxa"/>
            <w:gridSpan w:val="2"/>
          </w:tcPr>
          <w:p w14:paraId="1D7DAD2B" w14:textId="77777777" w:rsidR="00FA048B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14:paraId="79690BA8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 xml:space="preserve">6. Ich werde mehr über meinen Schmerzzustand erfahren. </w:t>
            </w:r>
          </w:p>
        </w:tc>
      </w:tr>
      <w:tr w:rsidR="00FA048B" w14:paraId="42E67FC9" w14:textId="77777777" w:rsidTr="00FA048B">
        <w:tc>
          <w:tcPr>
            <w:tcW w:w="4380" w:type="dxa"/>
          </w:tcPr>
          <w:p w14:paraId="364C61CA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1AA5B37C" wp14:editId="38DE4CF2">
                  <wp:extent cx="2329098" cy="1663200"/>
                  <wp:effectExtent l="0" t="0" r="0" b="0"/>
                  <wp:docPr id="923774834" name="Grafik 27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774834" name="Grafik 27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09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2B504EA9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6B377947" wp14:editId="433AACA4">
                  <wp:extent cx="2329558" cy="1663200"/>
                  <wp:effectExtent l="0" t="0" r="0" b="0"/>
                  <wp:docPr id="1020534452" name="Grafik 25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0534452" name="Grafik 25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1DF24272" w14:textId="77777777" w:rsidTr="00FA048B">
        <w:tc>
          <w:tcPr>
            <w:tcW w:w="9070" w:type="dxa"/>
            <w:gridSpan w:val="2"/>
          </w:tcPr>
          <w:p w14:paraId="1FC12C6C" w14:textId="77777777" w:rsidR="00FA048B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14:paraId="50D1DC03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 xml:space="preserve">7. Meine Stimmung wird sich deutlich verbessern. </w:t>
            </w:r>
          </w:p>
        </w:tc>
      </w:tr>
      <w:tr w:rsidR="00FA048B" w14:paraId="5F681200" w14:textId="77777777" w:rsidTr="00FA048B">
        <w:tc>
          <w:tcPr>
            <w:tcW w:w="4380" w:type="dxa"/>
          </w:tcPr>
          <w:p w14:paraId="71EBE3B5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5B1E2B94" wp14:editId="3CFDE96B">
                  <wp:extent cx="2329097" cy="1663200"/>
                  <wp:effectExtent l="0" t="0" r="0" b="0"/>
                  <wp:docPr id="1912050752" name="Grafik 29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2050752" name="Grafik 29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097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018B7DDC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0F9E36C0" wp14:editId="73F07F8A">
                  <wp:extent cx="2329095" cy="1663200"/>
                  <wp:effectExtent l="0" t="0" r="0" b="0"/>
                  <wp:docPr id="1945199925" name="Grafik 30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199925" name="Grafik 30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095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33651751" w14:textId="77777777" w:rsidTr="00FA048B">
        <w:tc>
          <w:tcPr>
            <w:tcW w:w="9070" w:type="dxa"/>
            <w:gridSpan w:val="2"/>
          </w:tcPr>
          <w:p w14:paraId="368762DE" w14:textId="77777777" w:rsidR="00FA048B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14:paraId="02E8ADED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lastRenderedPageBreak/>
              <w:t>8. Der Schmerzspezialist wird meine Situation und alle damit einhergehenden Herausforderungen verstehen.</w:t>
            </w:r>
          </w:p>
        </w:tc>
      </w:tr>
      <w:tr w:rsidR="00FA048B" w14:paraId="05891105" w14:textId="77777777" w:rsidTr="00FA048B">
        <w:tc>
          <w:tcPr>
            <w:tcW w:w="4380" w:type="dxa"/>
          </w:tcPr>
          <w:p w14:paraId="483C5D70" w14:textId="77777777" w:rsidR="00FA048B" w:rsidRDefault="00FA048B" w:rsidP="00837E68">
            <w:r>
              <w:rPr>
                <w:noProof/>
              </w:rPr>
              <w:lastRenderedPageBreak/>
              <w:drawing>
                <wp:inline distT="0" distB="0" distL="0" distR="0" wp14:anchorId="7DF069B1" wp14:editId="6C59D0E2">
                  <wp:extent cx="2329558" cy="1663200"/>
                  <wp:effectExtent l="0" t="0" r="0" b="0"/>
                  <wp:docPr id="849788166" name="Grafik 33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788166" name="Grafik 33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4ED96874" w14:textId="77777777" w:rsidR="00FA048B" w:rsidRDefault="00FA048B" w:rsidP="00837E68">
            <w:r>
              <w:rPr>
                <w:noProof/>
              </w:rPr>
              <w:drawing>
                <wp:inline distT="0" distB="0" distL="0" distR="0" wp14:anchorId="0E988F2A" wp14:editId="4CAF62C4">
                  <wp:extent cx="2329559" cy="1663200"/>
                  <wp:effectExtent l="0" t="0" r="0" b="0"/>
                  <wp:docPr id="1928434054" name="Grafik 31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8434054" name="Grafik 31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9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48B" w14:paraId="30EF8415" w14:textId="77777777" w:rsidTr="00FA048B">
        <w:tc>
          <w:tcPr>
            <w:tcW w:w="9070" w:type="dxa"/>
            <w:gridSpan w:val="2"/>
          </w:tcPr>
          <w:p w14:paraId="3FE435C4" w14:textId="77777777" w:rsidR="00FA048B" w:rsidRDefault="00FA048B" w:rsidP="00837E68">
            <w:r w:rsidRPr="003649EE">
              <w:rPr>
                <w:rFonts w:ascii="Times New Roman" w:hAnsi="Times New Roman" w:cs="Times New Roman"/>
                <w:bCs/>
                <w:szCs w:val="20"/>
              </w:rPr>
              <w:t xml:space="preserve">9. Mein Schlaf wird sich deutlich verbessern. </w:t>
            </w:r>
          </w:p>
        </w:tc>
      </w:tr>
      <w:tr w:rsidR="00FA048B" w14:paraId="37363110" w14:textId="77777777" w:rsidTr="00FA048B">
        <w:tc>
          <w:tcPr>
            <w:tcW w:w="4380" w:type="dxa"/>
          </w:tcPr>
          <w:p w14:paraId="6FAAF856" w14:textId="77777777" w:rsidR="00FA048B" w:rsidRPr="003649EE" w:rsidRDefault="00FA048B" w:rsidP="00837E6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D719034" wp14:editId="7F6CCBFF">
                  <wp:extent cx="2329558" cy="1663200"/>
                  <wp:effectExtent l="0" t="0" r="0" b="0"/>
                  <wp:docPr id="1138061964" name="Grafik 35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061964" name="Grafik 35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14:paraId="0D05EBDD" w14:textId="77777777" w:rsidR="00FA048B" w:rsidRDefault="00FA048B" w:rsidP="00837E68">
            <w:pPr>
              <w:ind w:left="708" w:hanging="708"/>
            </w:pPr>
            <w:r>
              <w:rPr>
                <w:noProof/>
              </w:rPr>
              <w:drawing>
                <wp:inline distT="0" distB="0" distL="0" distR="0" wp14:anchorId="504DAE3E" wp14:editId="0BDAEAD4">
                  <wp:extent cx="2329558" cy="1663200"/>
                  <wp:effectExtent l="0" t="0" r="0" b="0"/>
                  <wp:docPr id="1191319769" name="Grafik 36" descr="Ein Bild, das Text, Screenshot, Reihe, paralle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1319769" name="Grafik 36" descr="Ein Bild, das Text, Screenshot, Reihe, parallel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9558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A06D86" w14:textId="77777777" w:rsidR="007C2B25" w:rsidRDefault="007C2B25" w:rsidP="00764A52">
      <w:pPr>
        <w:spacing w:after="160" w:line="259" w:lineRule="auto"/>
        <w:ind w:firstLine="0"/>
        <w:rPr>
          <w:lang w:val="en-US"/>
        </w:rPr>
      </w:pPr>
    </w:p>
    <w:p w14:paraId="7E0FCC53" w14:textId="3FA40FC1" w:rsidR="00837E68" w:rsidRDefault="00837E68" w:rsidP="00837E68">
      <w:pPr>
        <w:spacing w:after="160" w:line="259" w:lineRule="auto"/>
        <w:ind w:firstLine="0"/>
        <w:rPr>
          <w:rStyle w:val="Ohne"/>
          <w:b/>
          <w:lang w:val="en-US"/>
        </w:rPr>
      </w:pPr>
      <w:r w:rsidRPr="007C2B25">
        <w:rPr>
          <w:rStyle w:val="Ohne"/>
          <w:b/>
          <w:lang w:val="en-US"/>
        </w:rPr>
        <w:t xml:space="preserve">Supplement </w:t>
      </w:r>
      <w:r>
        <w:rPr>
          <w:rStyle w:val="Ohne"/>
          <w:b/>
          <w:lang w:val="en-US"/>
        </w:rPr>
        <w:t>4</w:t>
      </w:r>
      <w:r w:rsidRPr="007C2B25">
        <w:rPr>
          <w:rStyle w:val="Ohne"/>
          <w:b/>
          <w:lang w:val="en-US"/>
        </w:rPr>
        <w:t>.</w:t>
      </w:r>
      <w:r w:rsidRPr="00764A52">
        <w:rPr>
          <w:rStyle w:val="Ohne"/>
          <w:b/>
          <w:lang w:val="en-US"/>
        </w:rPr>
        <w:t xml:space="preserve"> </w:t>
      </w:r>
      <w:r>
        <w:rPr>
          <w:rStyle w:val="Ohne"/>
          <w:b/>
          <w:lang w:val="en-US"/>
        </w:rPr>
        <w:t xml:space="preserve">Scale properties for DASS and LOT-R </w:t>
      </w:r>
    </w:p>
    <w:p w14:paraId="1B1D7C31" w14:textId="5415A751" w:rsidR="00837E68" w:rsidRPr="00837E68" w:rsidRDefault="00837E68" w:rsidP="00764A52">
      <w:pPr>
        <w:spacing w:after="160" w:line="259" w:lineRule="auto"/>
        <w:ind w:firstLine="0"/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</w:pP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Internal consistency for the external measures was satisfactory. In the present sample, the DASS-21 Depression sub-scale demonstrated excellent reliability (Cronbach’s α = .88; McDonald’s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h</w:t>
      </w:r>
      <w:proofErr w:type="spellEnd"/>
      <w:r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= .87,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t</w:t>
      </w:r>
      <w:proofErr w:type="spellEnd"/>
      <w:r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= .87), while the DASS-21 Anxiety sub-scale showed good reliability (α = .79;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h</w:t>
      </w:r>
      <w:proofErr w:type="spellEnd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= .79,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t</w:t>
      </w:r>
      <w:proofErr w:type="spellEnd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= .79). For the Life Orientation Test–Revised (LOT-R), internal consistency was acceptable for the Optimism sub-scale (α = .70;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h</w:t>
      </w:r>
      <w:proofErr w:type="spellEnd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= .70,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t</w:t>
      </w:r>
      <w:proofErr w:type="spellEnd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= .70) and slightly lower but still adequate for the Pessimism sub-scale (α = .67;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h</w:t>
      </w:r>
      <w:proofErr w:type="spellEnd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= .66, </w:t>
      </w:r>
      <w:proofErr w:type="spellStart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>ω</w:t>
      </w: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vertAlign w:val="subscript"/>
          <w:lang w:val="en-US"/>
          <w14:ligatures w14:val="none"/>
        </w:rPr>
        <w:t>t</w:t>
      </w:r>
      <w:proofErr w:type="spellEnd"/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t xml:space="preserve"> = .66).</w:t>
      </w:r>
    </w:p>
    <w:p w14:paraId="3B8895A4" w14:textId="75AAAD05" w:rsidR="00764A52" w:rsidRPr="00837E68" w:rsidRDefault="00764A52">
      <w:pPr>
        <w:spacing w:after="160" w:line="259" w:lineRule="auto"/>
        <w:ind w:firstLine="0"/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</w:pPr>
      <w:r w:rsidRPr="00837E68">
        <w:rPr>
          <w:rFonts w:asciiTheme="minorHAnsi" w:eastAsia="Arial Unicode MS" w:hAnsiTheme="minorHAnsi" w:cstheme="minorHAnsi"/>
          <w:color w:val="000000"/>
          <w:sz w:val="24"/>
          <w:szCs w:val="24"/>
          <w:lang w:val="en-US"/>
          <w14:ligatures w14:val="none"/>
        </w:rPr>
        <w:br w:type="page"/>
      </w:r>
    </w:p>
    <w:sectPr w:rsidR="00764A52" w:rsidRPr="00837E68" w:rsidSect="0019181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Arial Unicode MS">
    <w:altName w:val="Arial"/>
    <w:panose1 w:val="020B0604020202020204"/>
    <w:charset w:val="00"/>
    <w:family w:val="auto"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3A"/>
    <w:rsid w:val="0000383A"/>
    <w:rsid w:val="0006242F"/>
    <w:rsid w:val="000B1AD9"/>
    <w:rsid w:val="00112A6A"/>
    <w:rsid w:val="0019181A"/>
    <w:rsid w:val="001C50D5"/>
    <w:rsid w:val="0022570F"/>
    <w:rsid w:val="00253558"/>
    <w:rsid w:val="00272EDA"/>
    <w:rsid w:val="00350778"/>
    <w:rsid w:val="00353A5F"/>
    <w:rsid w:val="00376C5E"/>
    <w:rsid w:val="00390615"/>
    <w:rsid w:val="003A67EE"/>
    <w:rsid w:val="003D629D"/>
    <w:rsid w:val="004236F7"/>
    <w:rsid w:val="00480C3A"/>
    <w:rsid w:val="004A57A8"/>
    <w:rsid w:val="00557C11"/>
    <w:rsid w:val="006316A9"/>
    <w:rsid w:val="006B741D"/>
    <w:rsid w:val="006E0E90"/>
    <w:rsid w:val="006F07C0"/>
    <w:rsid w:val="00756643"/>
    <w:rsid w:val="00764A52"/>
    <w:rsid w:val="007C2B25"/>
    <w:rsid w:val="008014B0"/>
    <w:rsid w:val="00837E68"/>
    <w:rsid w:val="00846801"/>
    <w:rsid w:val="008640E9"/>
    <w:rsid w:val="00865A5F"/>
    <w:rsid w:val="00866375"/>
    <w:rsid w:val="008A0B62"/>
    <w:rsid w:val="008C3B5B"/>
    <w:rsid w:val="00983AA4"/>
    <w:rsid w:val="00A20122"/>
    <w:rsid w:val="00A22565"/>
    <w:rsid w:val="00A6619F"/>
    <w:rsid w:val="00A82FEF"/>
    <w:rsid w:val="00AB4BD2"/>
    <w:rsid w:val="00B12780"/>
    <w:rsid w:val="00B53FD4"/>
    <w:rsid w:val="00B73380"/>
    <w:rsid w:val="00B92671"/>
    <w:rsid w:val="00BC3EA5"/>
    <w:rsid w:val="00BC4469"/>
    <w:rsid w:val="00BE4CB2"/>
    <w:rsid w:val="00C3575B"/>
    <w:rsid w:val="00C35792"/>
    <w:rsid w:val="00D14F3E"/>
    <w:rsid w:val="00D802B1"/>
    <w:rsid w:val="00DB6474"/>
    <w:rsid w:val="00DC0236"/>
    <w:rsid w:val="00E0070D"/>
    <w:rsid w:val="00E3320F"/>
    <w:rsid w:val="00F50547"/>
    <w:rsid w:val="00F571F0"/>
    <w:rsid w:val="00FA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7A151"/>
  <w15:chartTrackingRefBased/>
  <w15:docId w15:val="{2635F9BB-DF44-47D4-9B25-2B7E6734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0C3A"/>
    <w:pPr>
      <w:spacing w:after="0" w:line="480" w:lineRule="auto"/>
      <w:ind w:firstLine="720"/>
    </w:pPr>
    <w:rPr>
      <w:rFonts w:ascii="Merriweather" w:hAnsi="Merriweather"/>
      <w:kern w:val="0"/>
      <w:sz w:val="20"/>
      <w14:ligatures w14:val="all"/>
    </w:rPr>
  </w:style>
  <w:style w:type="paragraph" w:styleId="berschrift3">
    <w:name w:val="heading 3"/>
    <w:basedOn w:val="Standard"/>
    <w:link w:val="berschrift3Zchn"/>
    <w:uiPriority w:val="9"/>
    <w:qFormat/>
    <w:rsid w:val="00C3575B"/>
    <w:pPr>
      <w:spacing w:before="100" w:beforeAutospacing="1" w:after="100" w:afterAutospacing="1" w:line="240" w:lineRule="auto"/>
      <w:ind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480C3A"/>
  </w:style>
  <w:style w:type="table" w:styleId="Tabellenraster">
    <w:name w:val="Table Grid"/>
    <w:basedOn w:val="NormaleTabelle"/>
    <w:uiPriority w:val="39"/>
    <w:rsid w:val="00480C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E3320F"/>
  </w:style>
  <w:style w:type="character" w:customStyle="1" w:styleId="berschrift3Zchn">
    <w:name w:val="Überschrift 3 Zchn"/>
    <w:basedOn w:val="Absatz-Standardschriftart"/>
    <w:link w:val="berschrift3"/>
    <w:uiPriority w:val="9"/>
    <w:rsid w:val="00C3575B"/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C3575B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253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906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rsid w:val="006B741D"/>
    <w:pPr>
      <w:spacing w:after="0" w:line="240" w:lineRule="auto"/>
    </w:pPr>
    <w:rPr>
      <w:rFonts w:ascii="Merriweather" w:hAnsi="Merriweather"/>
      <w:kern w:val="0"/>
      <w:sz w:val="20"/>
      <w14:ligatures w14:val="all"/>
    </w:rPr>
  </w:style>
  <w:style w:type="character" w:styleId="Kommentarzeichen">
    <w:name w:val="annotation reference"/>
    <w:rsid w:val="00A20122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20122"/>
    <w:pPr>
      <w:spacing w:line="240" w:lineRule="auto"/>
      <w:ind w:firstLine="0"/>
    </w:pPr>
    <w:rPr>
      <w:rFonts w:ascii="Times New Roman" w:eastAsia="Arial Unicode MS" w:hAnsi="Times New Roman" w:cs="Arial Unicode MS"/>
      <w:color w:val="00000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rsid w:val="00A20122"/>
    <w:rPr>
      <w:rFonts w:ascii="Times New Roman" w:eastAsia="Arial Unicode MS" w:hAnsi="Times New Roman" w:cs="Arial Unicode MS"/>
      <w:color w:val="000000"/>
      <w:kern w:val="0"/>
      <w:sz w:val="20"/>
      <w:szCs w:val="20"/>
      <w:lang w:val="en-US"/>
      <w14:ligatures w14:val="none"/>
    </w:rPr>
  </w:style>
  <w:style w:type="table" w:customStyle="1" w:styleId="Tabellenraster3">
    <w:name w:val="Tabellenraster3"/>
    <w:basedOn w:val="NormaleTabelle"/>
    <w:next w:val="Tabellenraster"/>
    <w:uiPriority w:val="39"/>
    <w:rsid w:val="00B9267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764A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3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Andreas Rottstädt</dc:creator>
  <cp:keywords/>
  <dc:description/>
  <cp:lastModifiedBy>Fabian Rottstädt</cp:lastModifiedBy>
  <cp:revision>2</cp:revision>
  <dcterms:created xsi:type="dcterms:W3CDTF">2024-12-09T14:46:00Z</dcterms:created>
  <dcterms:modified xsi:type="dcterms:W3CDTF">2025-07-14T13:02:00Z</dcterms:modified>
</cp:coreProperties>
</file>